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349DF" w14:textId="11C2A951" w:rsidR="00CB6D4A" w:rsidRPr="008962A0" w:rsidRDefault="002B01AB">
      <w:pPr>
        <w:rPr>
          <w:rFonts w:ascii="Arial" w:hAnsi="Arial" w:cs="Arial"/>
          <w:b/>
          <w:bCs/>
          <w:szCs w:val="24"/>
          <w:lang w:val="en-US"/>
        </w:rPr>
      </w:pPr>
      <w:r w:rsidRPr="008962A0">
        <w:rPr>
          <w:rFonts w:ascii="Arial" w:hAnsi="Arial" w:cs="Arial"/>
          <w:b/>
          <w:bCs/>
          <w:noProof/>
          <w:sz w:val="13"/>
          <w:szCs w:val="13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7143BFD" wp14:editId="35D96256">
                <wp:simplePos x="0" y="0"/>
                <wp:positionH relativeFrom="column">
                  <wp:posOffset>3580130</wp:posOffset>
                </wp:positionH>
                <wp:positionV relativeFrom="paragraph">
                  <wp:posOffset>291465</wp:posOffset>
                </wp:positionV>
                <wp:extent cx="2185670" cy="1940560"/>
                <wp:effectExtent l="0" t="0" r="24130" b="21590"/>
                <wp:wrapSquare wrapText="bothSides"/>
                <wp:docPr id="7222565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670" cy="194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CBE4A8" w14:textId="77777777" w:rsidR="00A136D7" w:rsidRPr="007B2E0B" w:rsidRDefault="00A136D7" w:rsidP="00A136D7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umber of cycles excluded</w:t>
                            </w:r>
                          </w:p>
                          <w:p w14:paraId="7D0FEF3F" w14:textId="633D16B0" w:rsidR="00A136D7" w:rsidRPr="007B2E0B" w:rsidRDefault="00A136D7" w:rsidP="00A136D7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n=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3,124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75A4B81" w14:textId="77777777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I (n=4,106)</w:t>
                            </w:r>
                          </w:p>
                          <w:p w14:paraId="0E0F8B61" w14:textId="77777777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I (n=760)</w:t>
                            </w:r>
                          </w:p>
                          <w:p w14:paraId="0562B0DA" w14:textId="77777777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AFRO (n=446)</w:t>
                            </w:r>
                          </w:p>
                          <w:p w14:paraId="36275FE8" w14:textId="77777777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ocyte thaw cycle (n=1,080)</w:t>
                            </w:r>
                          </w:p>
                          <w:p w14:paraId="1F97106A" w14:textId="77777777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onor cycle (n=4,728)</w:t>
                            </w:r>
                          </w:p>
                          <w:p w14:paraId="15EBD08A" w14:textId="1CB74B88" w:rsidR="008F51BF" w:rsidRPr="007B2E0B" w:rsidRDefault="008F51BF" w:rsidP="008F51B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GTM/SR (n=1,417)</w:t>
                            </w:r>
                          </w:p>
                          <w:p w14:paraId="015D70C7" w14:textId="66777830" w:rsidR="00A136D7" w:rsidRPr="007B2E0B" w:rsidRDefault="00B20E25" w:rsidP="00A136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rozen transfer in fresh cycles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9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5CCB9D4" w14:textId="23ED4129" w:rsidR="002B01AB" w:rsidRPr="007B2E0B" w:rsidRDefault="002B01AB" w:rsidP="00A136D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ther (n=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143B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81.9pt;margin-top:22.95pt;width:172.1pt;height:152.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" strokeweight=".25pt">
                <v:textbox>
                  <w:txbxContent>
                    <w:p w14:paraId="64CBE4A8" w14:textId="77777777" w:rsidR="00A136D7" w:rsidRPr="007B2E0B" w:rsidRDefault="00A136D7" w:rsidP="00A136D7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Number of cycles excluded</w:t>
                      </w:r>
                    </w:p>
                    <w:p w14:paraId="7D0FEF3F" w14:textId="633D16B0" w:rsidR="00A136D7" w:rsidRPr="007B2E0B" w:rsidRDefault="00A136D7" w:rsidP="00A136D7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(n=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3,124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675A4B81" w14:textId="77777777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AI (n=4,106)</w:t>
                      </w:r>
                    </w:p>
                    <w:p w14:paraId="0E0F8B61" w14:textId="77777777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TI (n=760)</w:t>
                      </w:r>
                    </w:p>
                    <w:p w14:paraId="0562B0DA" w14:textId="77777777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TAFRO (n=446)</w:t>
                      </w:r>
                    </w:p>
                    <w:p w14:paraId="36275FE8" w14:textId="77777777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Oocyte thaw cycle (n=1,080)</w:t>
                      </w:r>
                    </w:p>
                    <w:p w14:paraId="1F97106A" w14:textId="77777777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Donor cycle (n=4,728)</w:t>
                      </w:r>
                    </w:p>
                    <w:p w14:paraId="15EBD08A" w14:textId="1CB74B88" w:rsidR="008F51BF" w:rsidRPr="007B2E0B" w:rsidRDefault="008F51BF" w:rsidP="008F51B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PGTM/SR (n=1,417)</w:t>
                      </w:r>
                    </w:p>
                    <w:p w14:paraId="015D70C7" w14:textId="66777830" w:rsidR="00A136D7" w:rsidRPr="007B2E0B" w:rsidRDefault="00B20E25" w:rsidP="00A136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Frozen transfer in fresh cycles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5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79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45CCB9D4" w14:textId="23ED4129" w:rsidR="002B01AB" w:rsidRPr="007B2E0B" w:rsidRDefault="002B01AB" w:rsidP="00A136D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Other (n=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B31D4A8" w14:textId="347B70C9" w:rsidR="00A24DEA" w:rsidRPr="007B2E0B" w:rsidRDefault="00A136D7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E674974" wp14:editId="5AA71095">
                <wp:simplePos x="0" y="0"/>
                <wp:positionH relativeFrom="column">
                  <wp:posOffset>1180465</wp:posOffset>
                </wp:positionH>
                <wp:positionV relativeFrom="paragraph">
                  <wp:posOffset>2228850</wp:posOffset>
                </wp:positionV>
                <wp:extent cx="2333625" cy="0"/>
                <wp:effectExtent l="0" t="95250" r="0" b="95250"/>
                <wp:wrapNone/>
                <wp:docPr id="192234708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625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892F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92.95pt;margin-top:175.5pt;width:183.7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" strokecolor="#4472c4 [3204]" strokeweight="3pt">
                <v:stroke endarrow="block" joinstyle="miter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5D95006" wp14:editId="56340E00">
                <wp:simplePos x="0" y="0"/>
                <wp:positionH relativeFrom="column">
                  <wp:posOffset>1181099</wp:posOffset>
                </wp:positionH>
                <wp:positionV relativeFrom="paragraph">
                  <wp:posOffset>952500</wp:posOffset>
                </wp:positionV>
                <wp:extent cx="2333625" cy="0"/>
                <wp:effectExtent l="0" t="95250" r="0" b="95250"/>
                <wp:wrapNone/>
                <wp:docPr id="52872948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625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52AAF9" id="Straight Arrow Connector 2" o:spid="_x0000_s1026" type="#_x0000_t32" style="position:absolute;margin-left:93pt;margin-top:75pt;width:183.75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" strokecolor="#4472c4 [3204]" strokeweight="3pt">
                <v:stroke endarrow="block" joinstyle="miter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318E021" wp14:editId="2500E8B8">
                <wp:simplePos x="0" y="0"/>
                <wp:positionH relativeFrom="column">
                  <wp:posOffset>895350</wp:posOffset>
                </wp:positionH>
                <wp:positionV relativeFrom="paragraph">
                  <wp:posOffset>762000</wp:posOffset>
                </wp:positionV>
                <wp:extent cx="0" cy="447675"/>
                <wp:effectExtent l="57150" t="0" r="76200" b="47625"/>
                <wp:wrapNone/>
                <wp:docPr id="76334300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898942" id="Straight Arrow Connector 1" o:spid="_x0000_s1026" type="#_x0000_t32" style="position:absolute;margin-left:70.5pt;margin-top:60pt;width:0;height:35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" strokecolor="#4472c4 [3204]" strokeweight="3pt">
                <v:stroke endarrow="block" joinstyle="miter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CBDC932" wp14:editId="58CDFCD6">
                <wp:simplePos x="0" y="0"/>
                <wp:positionH relativeFrom="margin">
                  <wp:posOffset>-552450</wp:posOffset>
                </wp:positionH>
                <wp:positionV relativeFrom="paragraph">
                  <wp:posOffset>1228725</wp:posOffset>
                </wp:positionV>
                <wp:extent cx="3033395" cy="733425"/>
                <wp:effectExtent l="0" t="0" r="14605" b="28575"/>
                <wp:wrapSquare wrapText="bothSides"/>
                <wp:docPr id="379588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339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01DBD3" w14:textId="62E47ADA" w:rsidR="00A136D7" w:rsidRPr="007B2E0B" w:rsidRDefault="00A136D7" w:rsidP="008B412F">
                            <w:pPr>
                              <w:ind w:left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utologous frozen/fresh transfer cycles</w:t>
                            </w:r>
                          </w:p>
                          <w:p w14:paraId="480A63A6" w14:textId="65C71C13" w:rsidR="008B412F" w:rsidRPr="007B2E0B" w:rsidRDefault="008B412F" w:rsidP="008B412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(n=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56,810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DC932" id="_x0000_s1027" type="#_x0000_t202" style="position:absolute;left:0;text-align:left;margin-left:-43.5pt;margin-top:96.75pt;width:238.85pt;height:57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" strokeweight=".25pt">
                <v:textbox>
                  <w:txbxContent>
                    <w:p w14:paraId="0A01DBD3" w14:textId="62E47ADA" w:rsidR="00A136D7" w:rsidRPr="007B2E0B" w:rsidRDefault="00A136D7" w:rsidP="008B412F">
                      <w:pPr>
                        <w:ind w:left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utologous frozen/fresh transfer cycles</w:t>
                      </w:r>
                    </w:p>
                    <w:p w14:paraId="480A63A6" w14:textId="65C71C13" w:rsidR="008B412F" w:rsidRPr="007B2E0B" w:rsidRDefault="008B412F" w:rsidP="008B412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(n=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56,810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1F9856" wp14:editId="71697721">
                <wp:simplePos x="0" y="0"/>
                <wp:positionH relativeFrom="margin">
                  <wp:posOffset>-552450</wp:posOffset>
                </wp:positionH>
                <wp:positionV relativeFrom="paragraph">
                  <wp:posOffset>0</wp:posOffset>
                </wp:positionV>
                <wp:extent cx="3033395" cy="733425"/>
                <wp:effectExtent l="0" t="0" r="14605" b="28575"/>
                <wp:wrapSquare wrapText="bothSides"/>
                <wp:docPr id="4358951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339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92031" w14:textId="1F69A139" w:rsidR="00A136D7" w:rsidRPr="007B2E0B" w:rsidRDefault="00A136D7" w:rsidP="00A136D7">
                            <w:pPr>
                              <w:pStyle w:val="ListParagraph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tal number of</w:t>
                            </w:r>
                            <w:r w:rsidR="008B412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reatment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ycles</w:t>
                            </w:r>
                          </w:p>
                          <w:p w14:paraId="1A596421" w14:textId="4B58B957" w:rsidR="00A136D7" w:rsidRPr="007B2E0B" w:rsidRDefault="008B412F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69,934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F9856" id="_x0000_s1028" type="#_x0000_t202" style="position:absolute;left:0;text-align:left;margin-left:-43.5pt;margin-top:0;width:238.85pt;height:57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" strokeweight=".25pt">
                <v:textbox>
                  <w:txbxContent>
                    <w:p w14:paraId="74992031" w14:textId="1F69A139" w:rsidR="00A136D7" w:rsidRPr="007B2E0B" w:rsidRDefault="00A136D7" w:rsidP="00A136D7">
                      <w:pPr>
                        <w:pStyle w:val="ListParagraph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Total number of</w:t>
                      </w:r>
                      <w:r w:rsidR="008B412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treatment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ycles</w:t>
                      </w:r>
                    </w:p>
                    <w:p w14:paraId="1A596421" w14:textId="4B58B957" w:rsidR="00A136D7" w:rsidRPr="007B2E0B" w:rsidRDefault="008B412F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n=69,934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E998E4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39A520A8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256E0A1D" w14:textId="4C9C2F4A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0F5594B0" w14:textId="04ABDAD4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693CB330" w14:textId="14EBE8F9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6AA58A62" w14:textId="05CD68FB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4AD549F0" w14:textId="6B9BC0D4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67C9B7A1" w14:textId="31CCB7B6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6B86B67D" w14:textId="29D7E682" w:rsidR="002D23C5" w:rsidRPr="007B2E0B" w:rsidRDefault="00FF2DBB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C5575E9" wp14:editId="18C6F6FE">
                <wp:simplePos x="0" y="0"/>
                <wp:positionH relativeFrom="column">
                  <wp:posOffset>898225</wp:posOffset>
                </wp:positionH>
                <wp:positionV relativeFrom="paragraph">
                  <wp:posOffset>133877</wp:posOffset>
                </wp:positionV>
                <wp:extent cx="0" cy="681487"/>
                <wp:effectExtent l="95250" t="0" r="76200" b="42545"/>
                <wp:wrapNone/>
                <wp:docPr id="1483494802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1487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5BC0CD" id="Straight Arrow Connector 25" o:spid="_x0000_s1026" type="#_x0000_t32" style="position:absolute;margin-left:70.75pt;margin-top:10.55pt;width:0;height:53.6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" strokecolor="#4472c4 [3204]" strokeweight="3pt">
                <v:stroke endarrow="block" joinstyle="miter"/>
              </v:shape>
            </w:pict>
          </mc:Fallback>
        </mc:AlternateContent>
      </w:r>
    </w:p>
    <w:p w14:paraId="55DDF5CD" w14:textId="5AB2CF49" w:rsidR="002D23C5" w:rsidRPr="007B2E0B" w:rsidRDefault="002B01AB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93DB285" wp14:editId="6118297D">
                <wp:simplePos x="0" y="0"/>
                <wp:positionH relativeFrom="column">
                  <wp:posOffset>3583305</wp:posOffset>
                </wp:positionH>
                <wp:positionV relativeFrom="paragraph">
                  <wp:posOffset>7620</wp:posOffset>
                </wp:positionV>
                <wp:extent cx="2185670" cy="1371600"/>
                <wp:effectExtent l="0" t="0" r="24130" b="19050"/>
                <wp:wrapSquare wrapText="bothSides"/>
                <wp:docPr id="14620441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67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8ED44" w14:textId="4A8E5D43" w:rsidR="00A136D7" w:rsidRPr="007B2E0B" w:rsidRDefault="008B412F" w:rsidP="00A136D7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ycles further excluded</w:t>
                            </w:r>
                            <w:r w:rsidR="00FF2DB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6,099</w:t>
                            </w:r>
                            <w:r w:rsidR="00FF2DB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D1ADEA9" w14:textId="544FC73C" w:rsidR="008B412F" w:rsidRPr="007B2E0B" w:rsidRDefault="008B412F" w:rsidP="008B41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ncelled (n=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7,505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A82FE61" w14:textId="3DE3709B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 pregnancy (n=24,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87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E659D4F" w14:textId="163EDF11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e-clinical (n=1,6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6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A52B3" w14:textId="773C8CA1" w:rsidR="008B412F" w:rsidRPr="007B2E0B" w:rsidRDefault="008B412F" w:rsidP="008B41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scarriage (n=2,</w:t>
                            </w:r>
                            <w:r w:rsidR="00911AE0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46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56A8418" w14:textId="7973AB06" w:rsidR="008B412F" w:rsidRPr="007B2E0B" w:rsidRDefault="008B412F" w:rsidP="008B41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illbirth (n=7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B50EA3F" w14:textId="60303B94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conclusive (n=22)</w:t>
                            </w:r>
                          </w:p>
                          <w:p w14:paraId="0A3720D2" w14:textId="77777777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ss of follow-up (n=3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DB285" id="_x0000_s1029" type="#_x0000_t202" style="position:absolute;left:0;text-align:left;margin-left:282.15pt;margin-top:.6pt;width:172.1pt;height:108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" strokeweight=".25pt">
                <v:textbox>
                  <w:txbxContent>
                    <w:p w14:paraId="0D08ED44" w14:textId="4A8E5D43" w:rsidR="00A136D7" w:rsidRPr="007B2E0B" w:rsidRDefault="008B412F" w:rsidP="00A136D7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Cycles further excluded</w:t>
                      </w:r>
                      <w:r w:rsidR="00FF2DB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46,099</w:t>
                      </w:r>
                      <w:r w:rsidR="00FF2DB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5D1ADEA9" w14:textId="544FC73C" w:rsidR="008B412F" w:rsidRPr="007B2E0B" w:rsidRDefault="008B412F" w:rsidP="008B41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Cancelled (n=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7,505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A82FE61" w14:textId="3DE3709B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No pregnancy (n=24,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87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7E659D4F" w14:textId="163EDF11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Pre-clinical (n=1,6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26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525A52B3" w14:textId="773C8CA1" w:rsidR="008B412F" w:rsidRPr="007B2E0B" w:rsidRDefault="008B412F" w:rsidP="008B41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Miscarriage (n=2,</w:t>
                      </w:r>
                      <w:r w:rsidR="00911AE0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646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356A8418" w14:textId="7973AB06" w:rsidR="008B412F" w:rsidRPr="007B2E0B" w:rsidRDefault="008B412F" w:rsidP="008B41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Stillbirth (n=7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4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1B50EA3F" w14:textId="60303B94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Inconclusive (n=22)</w:t>
                      </w:r>
                    </w:p>
                    <w:p w14:paraId="0A3720D2" w14:textId="77777777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Loss of follow-up (n=3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C520FD" w14:textId="752A837C" w:rsidR="002D23C5" w:rsidRPr="007B2E0B" w:rsidRDefault="00FF2DBB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66D2CCA" wp14:editId="69613D66">
                <wp:simplePos x="0" y="0"/>
                <wp:positionH relativeFrom="column">
                  <wp:posOffset>1180465</wp:posOffset>
                </wp:positionH>
                <wp:positionV relativeFrom="paragraph">
                  <wp:posOffset>2753360</wp:posOffset>
                </wp:positionV>
                <wp:extent cx="2333625" cy="0"/>
                <wp:effectExtent l="0" t="95250" r="0" b="95250"/>
                <wp:wrapNone/>
                <wp:docPr id="181305145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625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5C7DFB" id="Straight Arrow Connector 2" o:spid="_x0000_s1026" type="#_x0000_t32" style="position:absolute;margin-left:92.95pt;margin-top:216.8pt;width:183.7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" strokecolor="#4472c4 [3204]" strokeweight="3pt">
                <v:stroke endarrow="block" joinstyle="miter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50C7FD8" wp14:editId="527D6D29">
                <wp:simplePos x="0" y="0"/>
                <wp:positionH relativeFrom="column">
                  <wp:posOffset>1180465</wp:posOffset>
                </wp:positionH>
                <wp:positionV relativeFrom="paragraph">
                  <wp:posOffset>1553210</wp:posOffset>
                </wp:positionV>
                <wp:extent cx="2333625" cy="0"/>
                <wp:effectExtent l="0" t="95250" r="0" b="95250"/>
                <wp:wrapNone/>
                <wp:docPr id="23175976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625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B7E479" id="Straight Arrow Connector 2" o:spid="_x0000_s1026" type="#_x0000_t32" style="position:absolute;margin-left:92.95pt;margin-top:122.3pt;width:183.75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" strokecolor="#4472c4 [3204]" strokeweight="3pt">
                <v:stroke endarrow="block" joinstyle="miter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C1D0B9B" wp14:editId="30D1A872">
                <wp:simplePos x="0" y="0"/>
                <wp:positionH relativeFrom="column">
                  <wp:posOffset>923925</wp:posOffset>
                </wp:positionH>
                <wp:positionV relativeFrom="paragraph">
                  <wp:posOffset>2515235</wp:posOffset>
                </wp:positionV>
                <wp:extent cx="0" cy="447675"/>
                <wp:effectExtent l="57150" t="0" r="76200" b="47625"/>
                <wp:wrapNone/>
                <wp:docPr id="182372752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F1087F" id="Straight Arrow Connector 1" o:spid="_x0000_s1026" type="#_x0000_t32" style="position:absolute;margin-left:72.75pt;margin-top:198.05pt;width:0;height:35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" strokecolor="#4472c4 [3204]" strokeweight="3pt">
                <v:stroke endarrow="block" joinstyle="miter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4AA846C" wp14:editId="7637DC20">
                <wp:simplePos x="0" y="0"/>
                <wp:positionH relativeFrom="margin">
                  <wp:posOffset>-552450</wp:posOffset>
                </wp:positionH>
                <wp:positionV relativeFrom="paragraph">
                  <wp:posOffset>1753235</wp:posOffset>
                </wp:positionV>
                <wp:extent cx="3033395" cy="733425"/>
                <wp:effectExtent l="0" t="0" r="14605" b="28575"/>
                <wp:wrapSquare wrapText="bothSides"/>
                <wp:docPr id="2085322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339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A7432B" w14:textId="26498600" w:rsidR="008B412F" w:rsidRPr="007B2E0B" w:rsidRDefault="008B412F" w:rsidP="008B412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0" w:name="_Hlk198556298"/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utologous frozen/fresh transfer cycles with singleton live births</w:t>
                            </w:r>
                          </w:p>
                          <w:bookmarkEnd w:id="0"/>
                          <w:p w14:paraId="08C4E7E3" w14:textId="3C48D396" w:rsidR="00A136D7" w:rsidRPr="007B2E0B" w:rsidRDefault="008B412F" w:rsidP="008B41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,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53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ycles, 8,8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2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034A1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dividuals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A846C" id="_x0000_s1030" type="#_x0000_t202" style="position:absolute;left:0;text-align:left;margin-left:-43.5pt;margin-top:138.05pt;width:238.85pt;height:57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" strokeweight=".25pt">
                <v:textbox>
                  <w:txbxContent>
                    <w:p w14:paraId="2CA7432B" w14:textId="26498600" w:rsidR="008B412F" w:rsidRPr="007B2E0B" w:rsidRDefault="008B412F" w:rsidP="008B412F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bookmarkStart w:id="1" w:name="_Hlk198556298"/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utologous frozen/fresh transfer cycles with singleton live births</w:t>
                      </w:r>
                    </w:p>
                    <w:bookmarkEnd w:id="1"/>
                    <w:p w14:paraId="08C4E7E3" w14:textId="3C48D396" w:rsidR="00A136D7" w:rsidRPr="007B2E0B" w:rsidRDefault="008B412F" w:rsidP="008B41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0,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253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cycles, 8,8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2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E034A1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individuals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BB06549" wp14:editId="5804B91A">
                <wp:simplePos x="0" y="0"/>
                <wp:positionH relativeFrom="column">
                  <wp:posOffset>904875</wp:posOffset>
                </wp:positionH>
                <wp:positionV relativeFrom="paragraph">
                  <wp:posOffset>1248410</wp:posOffset>
                </wp:positionV>
                <wp:extent cx="0" cy="447675"/>
                <wp:effectExtent l="57150" t="0" r="76200" b="47625"/>
                <wp:wrapNone/>
                <wp:docPr id="68983023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037C97" id="Straight Arrow Connector 1" o:spid="_x0000_s1026" type="#_x0000_t32" style="position:absolute;margin-left:71.25pt;margin-top:98.3pt;width:0;height:35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" strokecolor="#4472c4 [3204]" strokeweight="3pt">
                <v:stroke endarrow="block" joinstyle="miter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C6F859C" wp14:editId="483DEF7D">
                <wp:simplePos x="0" y="0"/>
                <wp:positionH relativeFrom="margin">
                  <wp:posOffset>-552450</wp:posOffset>
                </wp:positionH>
                <wp:positionV relativeFrom="paragraph">
                  <wp:posOffset>476885</wp:posOffset>
                </wp:positionV>
                <wp:extent cx="3033395" cy="733425"/>
                <wp:effectExtent l="0" t="0" r="14605" b="28575"/>
                <wp:wrapSquare wrapText="bothSides"/>
                <wp:docPr id="6855454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339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9FA0A" w14:textId="0869127B" w:rsidR="00CB6D4A" w:rsidRPr="007B2E0B" w:rsidRDefault="008B412F" w:rsidP="00CB6D4A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1" w:name="_Hlk198556226"/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utologous frozen/fresh transfer cycles with live birth</w:t>
                            </w:r>
                          </w:p>
                          <w:bookmarkEnd w:id="1"/>
                          <w:p w14:paraId="13BFDB05" w14:textId="35294789" w:rsidR="00A136D7" w:rsidRPr="007B2E0B" w:rsidRDefault="008B412F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</w:t>
                            </w:r>
                            <w:r w:rsidR="00B20E25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,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 w:rsidR="00911AE0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F859C" id="_x0000_s1031" type="#_x0000_t202" style="position:absolute;left:0;text-align:left;margin-left:-43.5pt;margin-top:37.55pt;width:238.85pt;height:57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" strokeweight=".25pt">
                <v:textbox>
                  <w:txbxContent>
                    <w:p w14:paraId="52C9FA0A" w14:textId="0869127B" w:rsidR="00CB6D4A" w:rsidRPr="007B2E0B" w:rsidRDefault="008B412F" w:rsidP="00CB6D4A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bookmarkStart w:id="3" w:name="_Hlk198556226"/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utologous frozen/fresh transfer cycles with live birth</w:t>
                      </w:r>
                    </w:p>
                    <w:bookmarkEnd w:id="3"/>
                    <w:p w14:paraId="13BFDB05" w14:textId="35294789" w:rsidR="00A136D7" w:rsidRPr="007B2E0B" w:rsidRDefault="008B412F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n=</w:t>
                      </w:r>
                      <w:r w:rsidR="00B20E25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0,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 w:rsidR="00911AE0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1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995D5BC" wp14:editId="0B196E79">
                <wp:simplePos x="0" y="0"/>
                <wp:positionH relativeFrom="margin">
                  <wp:posOffset>-552450</wp:posOffset>
                </wp:positionH>
                <wp:positionV relativeFrom="paragraph">
                  <wp:posOffset>3001010</wp:posOffset>
                </wp:positionV>
                <wp:extent cx="3033395" cy="733425"/>
                <wp:effectExtent l="0" t="0" r="14605" b="28575"/>
                <wp:wrapSquare wrapText="bothSides"/>
                <wp:docPr id="13251959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339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9B5B7" w14:textId="77777777" w:rsidR="008B412F" w:rsidRPr="007B2E0B" w:rsidRDefault="008B412F" w:rsidP="008B412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utologous frozen/fresh transfer cycles with singleton live births</w:t>
                            </w:r>
                          </w:p>
                          <w:p w14:paraId="18F13EEB" w14:textId="56B9E656" w:rsidR="00A136D7" w:rsidRPr="007B2E0B" w:rsidRDefault="008B412F" w:rsidP="008B41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,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43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ingleton live birth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,081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034A1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dividuals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5D5BC" id="_x0000_s1032" type="#_x0000_t202" style="position:absolute;left:0;text-align:left;margin-left:-43.5pt;margin-top:236.3pt;width:238.85pt;height:57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" strokeweight=".25pt">
                <v:textbox>
                  <w:txbxContent>
                    <w:p w14:paraId="5B29B5B7" w14:textId="77777777" w:rsidR="008B412F" w:rsidRPr="007B2E0B" w:rsidRDefault="008B412F" w:rsidP="008B412F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utologous frozen/fresh transfer cycles with singleton live births</w:t>
                      </w:r>
                    </w:p>
                    <w:p w14:paraId="18F13EEB" w14:textId="56B9E656" w:rsidR="00A136D7" w:rsidRPr="007B2E0B" w:rsidRDefault="008B412F" w:rsidP="008B41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9,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243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ingleton live birth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8,081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E034A1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individuals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91E5A86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2E815935" w14:textId="440DFDF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70A52EA8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569A4560" w14:textId="3A5E6272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61D4AB4F" w14:textId="0099A7D2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07BFCCC9" w14:textId="21C7E467" w:rsidR="002D23C5" w:rsidRPr="007B2E0B" w:rsidRDefault="002B01AB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AA82C25" wp14:editId="3729FE93">
                <wp:simplePos x="0" y="0"/>
                <wp:positionH relativeFrom="column">
                  <wp:posOffset>3581400</wp:posOffset>
                </wp:positionH>
                <wp:positionV relativeFrom="paragraph">
                  <wp:posOffset>197851</wp:posOffset>
                </wp:positionV>
                <wp:extent cx="2185670" cy="1076325"/>
                <wp:effectExtent l="0" t="0" r="24130" b="28575"/>
                <wp:wrapSquare wrapText="bothSides"/>
                <wp:docPr id="3586261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670" cy="1076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BDC3E" w14:textId="77777777" w:rsidR="00A136D7" w:rsidRPr="007B2E0B" w:rsidRDefault="00A136D7" w:rsidP="00A136D7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clusion</w:t>
                            </w:r>
                          </w:p>
                          <w:p w14:paraId="0E7D0C9F" w14:textId="7FBE8A14" w:rsidR="00A136D7" w:rsidRPr="007B2E0B" w:rsidRDefault="00A136D7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ultiple births (n=4</w:t>
                            </w:r>
                            <w:r w:rsidR="002B01AB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8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82C25" id="_x0000_s1033" type="#_x0000_t202" style="position:absolute;left:0;text-align:left;margin-left:282pt;margin-top:15.6pt;width:172.1pt;height:84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" strokeweight=".25pt">
                <v:textbox>
                  <w:txbxContent>
                    <w:p w14:paraId="373BDC3E" w14:textId="77777777" w:rsidR="00A136D7" w:rsidRPr="007B2E0B" w:rsidRDefault="00A136D7" w:rsidP="00A136D7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Exclusion</w:t>
                      </w:r>
                    </w:p>
                    <w:p w14:paraId="0E7D0C9F" w14:textId="7FBE8A14" w:rsidR="00A136D7" w:rsidRPr="007B2E0B" w:rsidRDefault="00A136D7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Multiple births (n=4</w:t>
                      </w:r>
                      <w:r w:rsidR="002B01AB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58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6334E9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71CE4641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2E796132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6CAAD8B8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163D367C" w14:textId="0D0BFF3F" w:rsidR="002D23C5" w:rsidRPr="007B2E0B" w:rsidRDefault="008F51BF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5055AF5" wp14:editId="74B0A49C">
                <wp:simplePos x="0" y="0"/>
                <wp:positionH relativeFrom="column">
                  <wp:posOffset>3583305</wp:posOffset>
                </wp:positionH>
                <wp:positionV relativeFrom="paragraph">
                  <wp:posOffset>212725</wp:posOffset>
                </wp:positionV>
                <wp:extent cx="2185670" cy="925830"/>
                <wp:effectExtent l="0" t="0" r="24130" b="26670"/>
                <wp:wrapSquare wrapText="bothSides"/>
                <wp:docPr id="3810013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670" cy="925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C22C1B" w14:textId="00D1B425" w:rsidR="00A136D7" w:rsidRPr="007B2E0B" w:rsidRDefault="00A136D7" w:rsidP="00A136D7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clusion</w:t>
                            </w:r>
                          </w:p>
                          <w:p w14:paraId="1991AD27" w14:textId="3D6314EA" w:rsidR="00A136D7" w:rsidRPr="007B2E0B" w:rsidRDefault="00CB6D4A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ssing of b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rth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ender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9</w:t>
                            </w:r>
                            <w:r w:rsidR="008F51BF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8</w:t>
                            </w:r>
                            <w:r w:rsidR="00A136D7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8EF2CA5" w14:textId="575F67FF" w:rsidR="008F51BF" w:rsidRPr="007B2E0B" w:rsidRDefault="008F51BF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ssing of birthweight (n=20)</w:t>
                            </w:r>
                          </w:p>
                          <w:p w14:paraId="348E9984" w14:textId="4AFFC4A6" w:rsidR="008F51BF" w:rsidRPr="007B2E0B" w:rsidRDefault="008F51BF" w:rsidP="00A136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stational week &lt;24 (n=2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55AF5" id="_x0000_s1034" type="#_x0000_t202" style="position:absolute;left:0;text-align:left;margin-left:282.15pt;margin-top:16.75pt;width:172.1pt;height:72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" strokeweight=".25pt">
                <v:textbox>
                  <w:txbxContent>
                    <w:p w14:paraId="66C22C1B" w14:textId="00D1B425" w:rsidR="00A136D7" w:rsidRPr="007B2E0B" w:rsidRDefault="00A136D7" w:rsidP="00A136D7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Exclusion</w:t>
                      </w:r>
                    </w:p>
                    <w:p w14:paraId="1991AD27" w14:textId="3D6314EA" w:rsidR="00A136D7" w:rsidRPr="007B2E0B" w:rsidRDefault="00CB6D4A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Missing of b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irth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ender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9</w:t>
                      </w:r>
                      <w:r w:rsidR="008F51BF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68</w:t>
                      </w:r>
                      <w:r w:rsidR="00A136D7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18EF2CA5" w14:textId="575F67FF" w:rsidR="008F51BF" w:rsidRPr="007B2E0B" w:rsidRDefault="008F51BF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Missing of birthweight (n=20)</w:t>
                      </w:r>
                    </w:p>
                    <w:p w14:paraId="348E9984" w14:textId="4AFFC4A6" w:rsidR="008F51BF" w:rsidRPr="007B2E0B" w:rsidRDefault="008F51BF" w:rsidP="00A136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Gestational week &lt;24 (n=2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AB2DE4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0A7F165C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5D7BD861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0501368F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2207239F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7D15B8FC" w14:textId="5BC5952C" w:rsidR="002D23C5" w:rsidRPr="007B2E0B" w:rsidRDefault="006C79DC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8CC761F" wp14:editId="1226D7D1">
                <wp:simplePos x="0" y="0"/>
                <wp:positionH relativeFrom="column">
                  <wp:posOffset>1860070</wp:posOffset>
                </wp:positionH>
                <wp:positionV relativeFrom="paragraph">
                  <wp:posOffset>208280</wp:posOffset>
                </wp:positionV>
                <wp:extent cx="0" cy="447675"/>
                <wp:effectExtent l="57150" t="0" r="76200" b="47625"/>
                <wp:wrapNone/>
                <wp:docPr id="5882979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F098A6" id="Straight Arrow Connector 1" o:spid="_x0000_s1026" type="#_x0000_t32" style="position:absolute;margin-left:146.45pt;margin-top:16.4pt;width:0;height:35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" strokecolor="#4472c4 [3204]" strokeweight="3pt">
                <v:stroke endarrow="block" joinstyle="miter"/>
              </v:shape>
            </w:pict>
          </mc:Fallback>
        </mc:AlternateContent>
      </w:r>
    </w:p>
    <w:p w14:paraId="0A49FF55" w14:textId="74E69488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2F268950" w14:textId="66C22E57" w:rsidR="002D23C5" w:rsidRPr="007B2E0B" w:rsidRDefault="006C79DC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664953F7" wp14:editId="5219FD48">
                <wp:simplePos x="0" y="0"/>
                <wp:positionH relativeFrom="column">
                  <wp:posOffset>1928626</wp:posOffset>
                </wp:positionH>
                <wp:positionV relativeFrom="paragraph">
                  <wp:posOffset>324485</wp:posOffset>
                </wp:positionV>
                <wp:extent cx="2397760" cy="560705"/>
                <wp:effectExtent l="0" t="0" r="21590" b="10795"/>
                <wp:wrapSquare wrapText="bothSides"/>
                <wp:docPr id="17626096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7760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8ACD31" w14:textId="77777777" w:rsidR="006C79DC" w:rsidRPr="007B2E0B" w:rsidRDefault="006C79DC" w:rsidP="006C79DC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resh transfer </w:t>
                            </w:r>
                          </w:p>
                          <w:p w14:paraId="28028851" w14:textId="41BA98CA" w:rsidR="006C79DC" w:rsidRPr="007B2E0B" w:rsidRDefault="006C79DC" w:rsidP="00FD2DA3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,</w:t>
                            </w:r>
                            <w:r w:rsidR="00206C46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8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ycles, 3,</w:t>
                            </w:r>
                            <w:r w:rsidR="00206C46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41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dividual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953F7" id="_x0000_s1035" type="#_x0000_t202" style="position:absolute;left:0;text-align:left;margin-left:151.85pt;margin-top:25.55pt;width:188.8pt;height:44.1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" strokeweight=".25pt">
                <v:textbox>
                  <w:txbxContent>
                    <w:p w14:paraId="418ACD31" w14:textId="77777777" w:rsidR="006C79DC" w:rsidRPr="007B2E0B" w:rsidRDefault="006C79DC" w:rsidP="006C79DC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resh transfer </w:t>
                      </w:r>
                    </w:p>
                    <w:p w14:paraId="28028851" w14:textId="41BA98CA" w:rsidR="006C79DC" w:rsidRPr="007B2E0B" w:rsidRDefault="006C79DC" w:rsidP="00FD2DA3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(3,</w:t>
                      </w:r>
                      <w:r w:rsidR="00206C46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118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ycles, 3,</w:t>
                      </w:r>
                      <w:r w:rsidR="00206C46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041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dividual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29CF16" w14:textId="3FE8F314" w:rsidR="002D23C5" w:rsidRPr="007B2E0B" w:rsidRDefault="006C79DC">
      <w:pPr>
        <w:rPr>
          <w:rFonts w:ascii="Arial" w:hAnsi="Arial" w:cs="Arial"/>
          <w:sz w:val="14"/>
          <w:szCs w:val="14"/>
        </w:rPr>
      </w:pPr>
      <w:r w:rsidRPr="007B2E0B">
        <w:rPr>
          <w:rFonts w:ascii="Arial" w:hAnsi="Arial" w:cs="Arial"/>
          <w:noProof/>
          <w:sz w:val="14"/>
          <w:szCs w:val="1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8AA079D" wp14:editId="58A92E11">
                <wp:simplePos x="0" y="0"/>
                <wp:positionH relativeFrom="column">
                  <wp:posOffset>-548005</wp:posOffset>
                </wp:positionH>
                <wp:positionV relativeFrom="paragraph">
                  <wp:posOffset>112395</wp:posOffset>
                </wp:positionV>
                <wp:extent cx="2397760" cy="560705"/>
                <wp:effectExtent l="0" t="0" r="21590" b="10795"/>
                <wp:wrapSquare wrapText="bothSides"/>
                <wp:docPr id="151619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7760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4804CD" w14:textId="77777777" w:rsidR="006C79DC" w:rsidRPr="007B2E0B" w:rsidRDefault="00A136D7" w:rsidP="00A136D7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rozen transfer </w:t>
                            </w:r>
                          </w:p>
                          <w:p w14:paraId="47AFEA11" w14:textId="635AACA9" w:rsidR="00A136D7" w:rsidRPr="007B2E0B" w:rsidRDefault="00A136D7" w:rsidP="006C79DC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,1</w:t>
                            </w:r>
                            <w:r w:rsidR="00206C46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5</w:t>
                            </w:r>
                            <w:r w:rsidR="006C79DC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ycles, 5,</w:t>
                            </w:r>
                            <w:r w:rsidR="00206C46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94</w:t>
                            </w:r>
                            <w:r w:rsidR="006C79DC"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dividuals</w:t>
                            </w:r>
                            <w:r w:rsidRPr="007B2E0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A079D" id="_x0000_s1036" type="#_x0000_t202" style="position:absolute;left:0;text-align:left;margin-left:-43.15pt;margin-top:8.85pt;width:188.8pt;height:44.1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" strokeweight=".25pt">
                <v:textbox>
                  <w:txbxContent>
                    <w:p w14:paraId="744804CD" w14:textId="77777777" w:rsidR="006C79DC" w:rsidRPr="007B2E0B" w:rsidRDefault="00A136D7" w:rsidP="00A136D7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rozen transfer </w:t>
                      </w:r>
                    </w:p>
                    <w:p w14:paraId="47AFEA11" w14:textId="635AACA9" w:rsidR="00A136D7" w:rsidRPr="007B2E0B" w:rsidRDefault="00A136D7" w:rsidP="006C79DC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(6,1</w:t>
                      </w:r>
                      <w:r w:rsidR="00206C46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25</w:t>
                      </w:r>
                      <w:r w:rsidR="006C79DC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ycles, 5,</w:t>
                      </w:r>
                      <w:r w:rsidR="00206C46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494</w:t>
                      </w:r>
                      <w:r w:rsidR="006C79DC"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dividuals</w:t>
                      </w:r>
                      <w:r w:rsidRPr="007B2E0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C122F3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75C23C25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500F438F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2B0B9803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2A7A3D53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4FEACF91" w14:textId="77777777" w:rsidR="002D23C5" w:rsidRPr="007B2E0B" w:rsidRDefault="002D23C5">
      <w:pPr>
        <w:rPr>
          <w:rFonts w:ascii="Arial" w:hAnsi="Arial" w:cs="Arial"/>
          <w:sz w:val="14"/>
          <w:szCs w:val="14"/>
        </w:rPr>
      </w:pPr>
    </w:p>
    <w:p w14:paraId="448400D1" w14:textId="77777777" w:rsidR="00120A72" w:rsidRDefault="002D23C5" w:rsidP="00120A72">
      <w:pPr>
        <w:ind w:right="-341"/>
        <w:rPr>
          <w:rFonts w:ascii="Arial" w:hAnsi="Arial" w:cs="Arial"/>
          <w:b/>
          <w:bCs/>
          <w:sz w:val="22"/>
          <w:lang w:val="en-US"/>
        </w:rPr>
      </w:pPr>
      <w:r w:rsidRPr="007B2E0B">
        <w:rPr>
          <w:rFonts w:ascii="Arial" w:hAnsi="Arial" w:cs="Arial"/>
          <w:sz w:val="20"/>
          <w:szCs w:val="20"/>
        </w:rPr>
        <w:t xml:space="preserve"> </w:t>
      </w:r>
      <w:r w:rsidR="00120A72" w:rsidRPr="008962A0">
        <w:rPr>
          <w:rFonts w:ascii="Arial" w:hAnsi="Arial" w:cs="Arial"/>
          <w:b/>
          <w:bCs/>
          <w:sz w:val="22"/>
          <w:lang w:val="en-US"/>
        </w:rPr>
        <w:t>Supplementary Figure S1. Study population selection process.</w:t>
      </w:r>
    </w:p>
    <w:p w14:paraId="3FEB8037" w14:textId="666ED23B" w:rsidR="00594602" w:rsidRDefault="002D23C5" w:rsidP="00120A72">
      <w:pPr>
        <w:ind w:right="-341"/>
        <w:rPr>
          <w:rFonts w:ascii="Arial" w:hAnsi="Arial" w:cs="Arial"/>
          <w:sz w:val="20"/>
          <w:szCs w:val="20"/>
          <w:lang w:val="en-US"/>
        </w:rPr>
      </w:pPr>
      <w:r w:rsidRPr="007B2E0B">
        <w:rPr>
          <w:rFonts w:ascii="Arial" w:hAnsi="Arial" w:cs="Arial"/>
          <w:sz w:val="20"/>
          <w:szCs w:val="20"/>
          <w:lang w:val="en-US"/>
        </w:rPr>
        <w:t>AI: artificial insemination; TI:</w:t>
      </w:r>
      <w:r w:rsidR="00604616" w:rsidRPr="007B2E0B">
        <w:rPr>
          <w:rFonts w:ascii="Arial" w:hAnsi="Arial" w:cs="Arial"/>
          <w:sz w:val="20"/>
          <w:szCs w:val="20"/>
          <w:lang w:val="en-US"/>
        </w:rPr>
        <w:t xml:space="preserve"> timed intercourse</w:t>
      </w:r>
      <w:r w:rsidRPr="007B2E0B">
        <w:rPr>
          <w:rFonts w:ascii="Arial" w:hAnsi="Arial" w:cs="Arial"/>
          <w:sz w:val="20"/>
          <w:szCs w:val="20"/>
          <w:lang w:val="en-US"/>
        </w:rPr>
        <w:t>; TAFRO: embryo thaw, biopsy, and refreeze only</w:t>
      </w:r>
    </w:p>
    <w:p w14:paraId="5781077E" w14:textId="77777777" w:rsidR="00F02C60" w:rsidRPr="007B2E0B" w:rsidRDefault="00F02C60" w:rsidP="00F02C60">
      <w:pPr>
        <w:ind w:right="-341"/>
        <w:rPr>
          <w:rFonts w:ascii="Arial" w:hAnsi="Arial" w:cs="Arial"/>
          <w:sz w:val="20"/>
          <w:szCs w:val="20"/>
        </w:rPr>
      </w:pPr>
    </w:p>
    <w:p w14:paraId="7CF0CD03" w14:textId="0F2BB09F" w:rsidR="00F37C77" w:rsidRPr="008962A0" w:rsidRDefault="00F37C77" w:rsidP="00F37C77">
      <w:pPr>
        <w:rPr>
          <w:rFonts w:ascii="Arial" w:hAnsi="Arial" w:cs="Arial"/>
          <w:b/>
          <w:bCs/>
          <w:sz w:val="21"/>
          <w:szCs w:val="20"/>
          <w:lang w:val="en-US"/>
        </w:rPr>
      </w:pPr>
      <w:r w:rsidRPr="008962A0">
        <w:rPr>
          <w:rFonts w:ascii="Arial" w:hAnsi="Arial" w:cs="Arial"/>
          <w:b/>
          <w:bCs/>
          <w:sz w:val="21"/>
          <w:szCs w:val="20"/>
          <w:lang w:val="en-US"/>
        </w:rPr>
        <w:t>Supplementary Table S1. Comparisons of small/large for gestational age between the new Australian birthweight centiles and the 2012 Australian birthweight centil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1618"/>
        <w:gridCol w:w="2312"/>
        <w:gridCol w:w="2309"/>
      </w:tblGrid>
      <w:tr w:rsidR="00F37C77" w:rsidRPr="007B2E0B" w14:paraId="7827B9DB" w14:textId="77777777" w:rsidTr="00BD5179">
        <w:tc>
          <w:tcPr>
            <w:tcW w:w="1244" w:type="pct"/>
            <w:tcBorders>
              <w:top w:val="single" w:sz="12" w:space="0" w:color="auto"/>
              <w:bottom w:val="single" w:sz="12" w:space="0" w:color="auto"/>
            </w:tcBorders>
          </w:tcPr>
          <w:p w14:paraId="3CF5F908" w14:textId="77777777" w:rsidR="00F37C77" w:rsidRPr="007B2E0B" w:rsidRDefault="00F37C77" w:rsidP="00BD51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bookmarkStart w:id="2" w:name="_Hlk202546791"/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12" w:space="0" w:color="auto"/>
            </w:tcBorders>
          </w:tcPr>
          <w:p w14:paraId="435F7502" w14:textId="77777777" w:rsidR="00F37C77" w:rsidRPr="007B2E0B" w:rsidRDefault="00F37C77" w:rsidP="00BD51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ozen</w:t>
            </w:r>
          </w:p>
        </w:tc>
        <w:tc>
          <w:tcPr>
            <w:tcW w:w="1392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018A40B" w14:textId="77777777" w:rsidR="00F37C77" w:rsidRPr="007B2E0B" w:rsidRDefault="00F37C77" w:rsidP="00BD51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resh </w:t>
            </w:r>
          </w:p>
        </w:tc>
        <w:tc>
          <w:tcPr>
            <w:tcW w:w="1390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C5A1D6E" w14:textId="77777777" w:rsidR="00F37C77" w:rsidRPr="007B2E0B" w:rsidRDefault="00F37C77" w:rsidP="00BD51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F37C77" w:rsidRPr="007B2E0B" w14:paraId="74973C1D" w14:textId="77777777" w:rsidTr="00BD5179">
        <w:tc>
          <w:tcPr>
            <w:tcW w:w="1244" w:type="pct"/>
            <w:tcBorders>
              <w:top w:val="single" w:sz="12" w:space="0" w:color="auto"/>
              <w:bottom w:val="nil"/>
            </w:tcBorders>
          </w:tcPr>
          <w:p w14:paraId="27120FE7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</w:rPr>
              <w:t>Number of cycles</w:t>
            </w:r>
          </w:p>
        </w:tc>
        <w:tc>
          <w:tcPr>
            <w:tcW w:w="974" w:type="pct"/>
            <w:tcBorders>
              <w:top w:val="single" w:sz="12" w:space="0" w:color="auto"/>
              <w:bottom w:val="nil"/>
            </w:tcBorders>
          </w:tcPr>
          <w:p w14:paraId="7AF8E8CE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N=6,125</w:t>
            </w:r>
          </w:p>
        </w:tc>
        <w:tc>
          <w:tcPr>
            <w:tcW w:w="1392" w:type="pct"/>
            <w:tcBorders>
              <w:top w:val="single" w:sz="12" w:space="0" w:color="auto"/>
              <w:bottom w:val="nil"/>
            </w:tcBorders>
          </w:tcPr>
          <w:p w14:paraId="3A082983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N=3,118</w:t>
            </w:r>
          </w:p>
        </w:tc>
        <w:tc>
          <w:tcPr>
            <w:tcW w:w="1390" w:type="pct"/>
            <w:tcBorders>
              <w:top w:val="single" w:sz="12" w:space="0" w:color="auto"/>
              <w:bottom w:val="nil"/>
            </w:tcBorders>
          </w:tcPr>
          <w:p w14:paraId="662D5809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N=9,243</w:t>
            </w:r>
          </w:p>
        </w:tc>
      </w:tr>
      <w:tr w:rsidR="00F37C77" w:rsidRPr="007B2E0B" w14:paraId="6FF911F7" w14:textId="77777777" w:rsidTr="00BD5179">
        <w:tc>
          <w:tcPr>
            <w:tcW w:w="1244" w:type="pct"/>
            <w:tcBorders>
              <w:top w:val="nil"/>
            </w:tcBorders>
          </w:tcPr>
          <w:p w14:paraId="4CD1EAF5" w14:textId="77777777" w:rsidR="008962A0" w:rsidRDefault="008962A0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8EA257C" w14:textId="0801EC46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GA^</w:t>
            </w:r>
          </w:p>
        </w:tc>
        <w:tc>
          <w:tcPr>
            <w:tcW w:w="974" w:type="pct"/>
            <w:tcBorders>
              <w:top w:val="nil"/>
            </w:tcBorders>
          </w:tcPr>
          <w:p w14:paraId="388015E0" w14:textId="77777777" w:rsidR="008962A0" w:rsidRDefault="008962A0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ACF71C" w14:textId="2C2F9551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257 (4.2%)</w:t>
            </w:r>
          </w:p>
        </w:tc>
        <w:tc>
          <w:tcPr>
            <w:tcW w:w="1392" w:type="pct"/>
            <w:tcBorders>
              <w:top w:val="nil"/>
            </w:tcBorders>
          </w:tcPr>
          <w:p w14:paraId="72B23082" w14:textId="77777777" w:rsidR="008962A0" w:rsidRDefault="008962A0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90F10B" w14:textId="24D3F6DD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247 (7.9%)</w:t>
            </w:r>
          </w:p>
        </w:tc>
        <w:tc>
          <w:tcPr>
            <w:tcW w:w="1390" w:type="pct"/>
            <w:tcBorders>
              <w:top w:val="nil"/>
            </w:tcBorders>
          </w:tcPr>
          <w:p w14:paraId="313C26E3" w14:textId="77777777" w:rsidR="008962A0" w:rsidRDefault="008962A0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27C2737" w14:textId="38FBDC38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504 (5.5%)</w:t>
            </w:r>
          </w:p>
        </w:tc>
      </w:tr>
      <w:tr w:rsidR="00F37C77" w:rsidRPr="007B2E0B" w14:paraId="644B20DF" w14:textId="77777777" w:rsidTr="00BD5179">
        <w:tc>
          <w:tcPr>
            <w:tcW w:w="1244" w:type="pct"/>
          </w:tcPr>
          <w:p w14:paraId="41331849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74" w:type="pct"/>
          </w:tcPr>
          <w:p w14:paraId="6037741F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2" w:type="pct"/>
          </w:tcPr>
          <w:p w14:paraId="4A6EADAA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13093BE3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7C77" w:rsidRPr="007B2E0B" w14:paraId="27FDB292" w14:textId="77777777" w:rsidTr="00BD5179">
        <w:tc>
          <w:tcPr>
            <w:tcW w:w="1244" w:type="pct"/>
          </w:tcPr>
          <w:p w14:paraId="3138E7B3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74" w:type="pct"/>
          </w:tcPr>
          <w:p w14:paraId="6F1D8BF3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2" w:type="pct"/>
          </w:tcPr>
          <w:p w14:paraId="5B8EE5E2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1415EBA4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7C77" w:rsidRPr="007B2E0B" w14:paraId="4F5A9D7E" w14:textId="77777777" w:rsidTr="00BD5179">
        <w:tc>
          <w:tcPr>
            <w:tcW w:w="1244" w:type="pct"/>
          </w:tcPr>
          <w:p w14:paraId="4AB84329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GA*</w:t>
            </w:r>
          </w:p>
        </w:tc>
        <w:tc>
          <w:tcPr>
            <w:tcW w:w="974" w:type="pct"/>
          </w:tcPr>
          <w:p w14:paraId="19F5579C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355 (5.8%)</w:t>
            </w:r>
          </w:p>
        </w:tc>
        <w:tc>
          <w:tcPr>
            <w:tcW w:w="1392" w:type="pct"/>
          </w:tcPr>
          <w:p w14:paraId="742EBBBC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318 (10.2%)</w:t>
            </w:r>
          </w:p>
        </w:tc>
        <w:tc>
          <w:tcPr>
            <w:tcW w:w="1390" w:type="pct"/>
          </w:tcPr>
          <w:p w14:paraId="3FE500C0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673 (7.3%)</w:t>
            </w:r>
          </w:p>
        </w:tc>
      </w:tr>
      <w:tr w:rsidR="00F37C77" w:rsidRPr="007B2E0B" w14:paraId="45E75208" w14:textId="77777777" w:rsidTr="00BD5179">
        <w:tc>
          <w:tcPr>
            <w:tcW w:w="1244" w:type="pct"/>
          </w:tcPr>
          <w:p w14:paraId="6258B926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74" w:type="pct"/>
          </w:tcPr>
          <w:p w14:paraId="00C3C07F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2" w:type="pct"/>
          </w:tcPr>
          <w:p w14:paraId="70BC8BDF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0C4ECBA6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7C77" w:rsidRPr="007B2E0B" w14:paraId="2D3FDB19" w14:textId="77777777" w:rsidTr="00BD5179">
        <w:tc>
          <w:tcPr>
            <w:tcW w:w="1244" w:type="pct"/>
          </w:tcPr>
          <w:p w14:paraId="5642D59F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74" w:type="pct"/>
          </w:tcPr>
          <w:p w14:paraId="5D0A10FF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2" w:type="pct"/>
          </w:tcPr>
          <w:p w14:paraId="663AF77A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7F34F249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7C77" w:rsidRPr="007B2E0B" w14:paraId="32D97CAE" w14:textId="77777777" w:rsidTr="00BD5179">
        <w:tc>
          <w:tcPr>
            <w:tcW w:w="1244" w:type="pct"/>
          </w:tcPr>
          <w:p w14:paraId="05C51C3C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GA^</w:t>
            </w:r>
          </w:p>
        </w:tc>
        <w:tc>
          <w:tcPr>
            <w:tcW w:w="974" w:type="pct"/>
          </w:tcPr>
          <w:p w14:paraId="75D8EE94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1,224 (20.0%)</w:t>
            </w:r>
          </w:p>
        </w:tc>
        <w:tc>
          <w:tcPr>
            <w:tcW w:w="1392" w:type="pct"/>
          </w:tcPr>
          <w:p w14:paraId="1E459A3B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424 (13.6%)</w:t>
            </w:r>
          </w:p>
        </w:tc>
        <w:tc>
          <w:tcPr>
            <w:tcW w:w="1390" w:type="pct"/>
          </w:tcPr>
          <w:p w14:paraId="6F3A83A6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1,648 (17.8%)</w:t>
            </w:r>
          </w:p>
        </w:tc>
      </w:tr>
      <w:tr w:rsidR="00F37C77" w:rsidRPr="007B2E0B" w14:paraId="645F18E6" w14:textId="77777777" w:rsidTr="00BD5179">
        <w:tc>
          <w:tcPr>
            <w:tcW w:w="1244" w:type="pct"/>
          </w:tcPr>
          <w:p w14:paraId="5C90DEF9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74" w:type="pct"/>
          </w:tcPr>
          <w:p w14:paraId="3CC6E667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2" w:type="pct"/>
          </w:tcPr>
          <w:p w14:paraId="3581BF22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4D8E3A4A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7C77" w:rsidRPr="007B2E0B" w14:paraId="184CB295" w14:textId="77777777" w:rsidTr="00BD5179">
        <w:tc>
          <w:tcPr>
            <w:tcW w:w="1244" w:type="pct"/>
          </w:tcPr>
          <w:p w14:paraId="2F4B1E9A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74" w:type="pct"/>
          </w:tcPr>
          <w:p w14:paraId="6FE1B4C3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2" w:type="pct"/>
          </w:tcPr>
          <w:p w14:paraId="40E08D3C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0196FBF6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7C77" w:rsidRPr="007B2E0B" w14:paraId="6A86CFB6" w14:textId="77777777" w:rsidTr="00BD5179">
        <w:tc>
          <w:tcPr>
            <w:tcW w:w="1244" w:type="pct"/>
            <w:tcBorders>
              <w:bottom w:val="single" w:sz="12" w:space="0" w:color="auto"/>
            </w:tcBorders>
          </w:tcPr>
          <w:p w14:paraId="516BCA08" w14:textId="77777777" w:rsidR="00F37C77" w:rsidRPr="007B2E0B" w:rsidRDefault="00F37C77" w:rsidP="00BD51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GA*</w:t>
            </w:r>
          </w:p>
        </w:tc>
        <w:tc>
          <w:tcPr>
            <w:tcW w:w="974" w:type="pct"/>
            <w:tcBorders>
              <w:bottom w:val="single" w:sz="12" w:space="0" w:color="auto"/>
            </w:tcBorders>
          </w:tcPr>
          <w:p w14:paraId="2F327A53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840 (13.7%)</w:t>
            </w:r>
          </w:p>
        </w:tc>
        <w:tc>
          <w:tcPr>
            <w:tcW w:w="1392" w:type="pct"/>
            <w:tcBorders>
              <w:bottom w:val="single" w:sz="12" w:space="0" w:color="auto"/>
            </w:tcBorders>
          </w:tcPr>
          <w:p w14:paraId="3E8B830A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267 (8.6%)</w:t>
            </w:r>
          </w:p>
        </w:tc>
        <w:tc>
          <w:tcPr>
            <w:tcW w:w="1390" w:type="pct"/>
            <w:tcBorders>
              <w:bottom w:val="single" w:sz="12" w:space="0" w:color="auto"/>
            </w:tcBorders>
          </w:tcPr>
          <w:p w14:paraId="092EFC04" w14:textId="77777777" w:rsidR="00F37C77" w:rsidRPr="007B2E0B" w:rsidRDefault="00F37C77" w:rsidP="00BD51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0B">
              <w:rPr>
                <w:rFonts w:ascii="Arial" w:hAnsi="Arial" w:cs="Arial"/>
                <w:sz w:val="16"/>
                <w:szCs w:val="16"/>
                <w:lang w:val="en-US"/>
              </w:rPr>
              <w:t>1,107 (12.0%)</w:t>
            </w:r>
          </w:p>
        </w:tc>
      </w:tr>
      <w:bookmarkEnd w:id="2"/>
    </w:tbl>
    <w:p w14:paraId="1ABAB6C2" w14:textId="77777777" w:rsidR="008962A0" w:rsidRDefault="008962A0" w:rsidP="008962A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0DB640A" w14:textId="08CF7B52" w:rsidR="00F37C77" w:rsidRPr="007B2E0B" w:rsidRDefault="00F37C77" w:rsidP="008962A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B2E0B">
        <w:rPr>
          <w:rFonts w:ascii="Arial" w:hAnsi="Arial" w:cs="Arial"/>
          <w:sz w:val="20"/>
          <w:szCs w:val="20"/>
          <w:lang w:val="en-US"/>
        </w:rPr>
        <w:t>^birthweight percentiles calculated using the new Australia birthweight centiles</w:t>
      </w:r>
    </w:p>
    <w:p w14:paraId="0B99B531" w14:textId="77777777" w:rsidR="00F37C77" w:rsidRPr="007B2E0B" w:rsidRDefault="00F37C77" w:rsidP="008962A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B2E0B">
        <w:rPr>
          <w:rFonts w:ascii="Arial" w:hAnsi="Arial" w:cs="Arial"/>
          <w:sz w:val="20"/>
          <w:szCs w:val="20"/>
          <w:lang w:val="en-US"/>
        </w:rPr>
        <w:t>*birthweight percentiles calculated using the 2012 Australia birthweight centiles</w:t>
      </w:r>
    </w:p>
    <w:p w14:paraId="792E3694" w14:textId="77777777" w:rsidR="00F37C77" w:rsidRDefault="00F37C77">
      <w:pPr>
        <w:widowControl/>
        <w:jc w:val="left"/>
        <w:rPr>
          <w:rFonts w:ascii="Arial" w:eastAsia="DengXian" w:hAnsi="Arial" w:cs="Arial"/>
        </w:rPr>
      </w:pPr>
      <w:r>
        <w:rPr>
          <w:rFonts w:ascii="Arial" w:eastAsia="DengXian" w:hAnsi="Arial" w:cs="Arial"/>
        </w:rPr>
        <w:br w:type="page"/>
      </w:r>
    </w:p>
    <w:p w14:paraId="78628F56" w14:textId="7C293FE0" w:rsidR="00F37C77" w:rsidRPr="008962A0" w:rsidRDefault="00F37C77" w:rsidP="00F37C77">
      <w:pPr>
        <w:rPr>
          <w:rFonts w:ascii="Arial" w:eastAsia="DengXian" w:hAnsi="Arial" w:cs="Arial"/>
          <w:b/>
          <w:bCs/>
          <w:sz w:val="21"/>
          <w:szCs w:val="20"/>
        </w:rPr>
      </w:pPr>
      <w:r w:rsidRPr="008962A0">
        <w:rPr>
          <w:rFonts w:ascii="Arial" w:eastAsia="DengXian" w:hAnsi="Arial" w:cs="Arial"/>
          <w:b/>
          <w:bCs/>
          <w:sz w:val="21"/>
          <w:szCs w:val="20"/>
        </w:rPr>
        <w:lastRenderedPageBreak/>
        <w:t>Supplementary Table S2. Association between frozen embryo transfer with different endometrium preparation methods versus fresh embryo transfer and perinatal outcomes in women undergoing blastocyst transfers</w:t>
      </w:r>
    </w:p>
    <w:tbl>
      <w:tblPr>
        <w:tblStyle w:val="TableGrid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547"/>
        <w:gridCol w:w="1543"/>
        <w:gridCol w:w="1238"/>
        <w:gridCol w:w="1707"/>
        <w:gridCol w:w="1780"/>
      </w:tblGrid>
      <w:tr w:rsidR="00F37C77" w:rsidRPr="007B2E0B" w14:paraId="1375DA8D" w14:textId="77777777" w:rsidTr="00BD5179"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</w:tcPr>
          <w:p w14:paraId="7821DB0D" w14:textId="77777777" w:rsidR="00F37C77" w:rsidRPr="007B2E0B" w:rsidRDefault="00F37C77" w:rsidP="00BD5179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</w:tcPr>
          <w:p w14:paraId="45DD6D3F" w14:textId="77777777" w:rsidR="00F37C77" w:rsidRPr="007B2E0B" w:rsidRDefault="00F37C77" w:rsidP="00BD5179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esh</w:t>
            </w:r>
          </w:p>
        </w:tc>
        <w:tc>
          <w:tcPr>
            <w:tcW w:w="27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B4D689" w14:textId="77777777" w:rsidR="00F37C77" w:rsidRPr="007B2E0B" w:rsidRDefault="00F37C77" w:rsidP="00BD5179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ozen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14:paraId="66973F00" w14:textId="77777777" w:rsidR="00F37C77" w:rsidRPr="007B2E0B" w:rsidRDefault="00F37C77" w:rsidP="00BD5179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</w:tcPr>
          <w:p w14:paraId="5358DF28" w14:textId="77777777" w:rsidR="00F37C77" w:rsidRPr="007B2E0B" w:rsidRDefault="00F37C77" w:rsidP="00BD5179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Adjusted RR</w:t>
            </w:r>
          </w:p>
        </w:tc>
      </w:tr>
      <w:tr w:rsidR="00F37C77" w:rsidRPr="007B2E0B" w14:paraId="7E210F0B" w14:textId="77777777" w:rsidTr="00BD5179">
        <w:tc>
          <w:tcPr>
            <w:tcW w:w="1966" w:type="dxa"/>
            <w:tcBorders>
              <w:top w:val="single" w:sz="12" w:space="0" w:color="auto"/>
              <w:bottom w:val="nil"/>
            </w:tcBorders>
          </w:tcPr>
          <w:p w14:paraId="2B4DFE9C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Number of cycles</w:t>
            </w:r>
          </w:p>
        </w:tc>
        <w:tc>
          <w:tcPr>
            <w:tcW w:w="1547" w:type="dxa"/>
            <w:tcBorders>
              <w:top w:val="single" w:sz="12" w:space="0" w:color="auto"/>
              <w:bottom w:val="nil"/>
            </w:tcBorders>
          </w:tcPr>
          <w:p w14:paraId="6A2D60A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2,551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</w:tcPr>
          <w:p w14:paraId="69E24A3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5,736</w:t>
            </w:r>
            <w:r w:rsidRPr="007B2E0B">
              <w:rPr>
                <w:rFonts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38" w:type="dxa"/>
            <w:tcBorders>
              <w:top w:val="single" w:sz="12" w:space="0" w:color="auto"/>
              <w:bottom w:val="nil"/>
            </w:tcBorders>
          </w:tcPr>
          <w:p w14:paraId="29465F33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sz="12" w:space="0" w:color="auto"/>
              <w:bottom w:val="nil"/>
            </w:tcBorders>
          </w:tcPr>
          <w:p w14:paraId="0BBEEFFD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</w:tcPr>
          <w:p w14:paraId="370962D3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  <w:tr w:rsidR="00F37C77" w:rsidRPr="007B2E0B" w14:paraId="578A815A" w14:textId="77777777" w:rsidTr="00BD5179">
        <w:tc>
          <w:tcPr>
            <w:tcW w:w="1966" w:type="dxa"/>
            <w:tcBorders>
              <w:top w:val="nil"/>
            </w:tcBorders>
          </w:tcPr>
          <w:p w14:paraId="5509589C" w14:textId="77777777" w:rsidR="008962A0" w:rsidRDefault="008962A0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  <w:p w14:paraId="554B0365" w14:textId="7D58DC53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esarean</w:t>
            </w:r>
            <w:proofErr w:type="spellEnd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section</w:t>
            </w:r>
          </w:p>
        </w:tc>
        <w:tc>
          <w:tcPr>
            <w:tcW w:w="1547" w:type="dxa"/>
            <w:tcBorders>
              <w:top w:val="nil"/>
            </w:tcBorders>
          </w:tcPr>
          <w:p w14:paraId="39CE10D5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</w:tcBorders>
          </w:tcPr>
          <w:p w14:paraId="31689EBC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</w:tcBorders>
          </w:tcPr>
          <w:p w14:paraId="159E6698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</w:tcBorders>
          </w:tcPr>
          <w:p w14:paraId="78D295F4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41CFAF72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  <w:tr w:rsidR="00F37C77" w:rsidRPr="007B2E0B" w14:paraId="539CB62C" w14:textId="77777777" w:rsidTr="00BD5179">
        <w:tc>
          <w:tcPr>
            <w:tcW w:w="1966" w:type="dxa"/>
          </w:tcPr>
          <w:p w14:paraId="77914AD5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1BF0D83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266 (49.6%)</w:t>
            </w:r>
          </w:p>
        </w:tc>
        <w:tc>
          <w:tcPr>
            <w:tcW w:w="1543" w:type="dxa"/>
          </w:tcPr>
          <w:p w14:paraId="01A3CC84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292 (65.0%)</w:t>
            </w:r>
          </w:p>
        </w:tc>
        <w:tc>
          <w:tcPr>
            <w:tcW w:w="1238" w:type="dxa"/>
          </w:tcPr>
          <w:p w14:paraId="03E99436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32E78E32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1.26 </w:t>
            </w:r>
            <w:r w:rsidRPr="007B2E0B">
              <w:rPr>
                <w:rFonts w:ascii="Arial" w:hAnsi="Arial"/>
                <w:sz w:val="16"/>
                <w:szCs w:val="16"/>
              </w:rPr>
              <w:t>(1.20-1.32)</w:t>
            </w:r>
          </w:p>
        </w:tc>
        <w:tc>
          <w:tcPr>
            <w:tcW w:w="1780" w:type="dxa"/>
          </w:tcPr>
          <w:p w14:paraId="7846EA70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25</w:t>
            </w:r>
            <w:r w:rsidRPr="007B2E0B">
              <w:rPr>
                <w:rFonts w:ascii="Arial" w:hAnsi="Arial"/>
                <w:sz w:val="16"/>
                <w:szCs w:val="16"/>
              </w:rPr>
              <w:t>(1.19-1.32)*</w:t>
            </w:r>
          </w:p>
        </w:tc>
      </w:tr>
      <w:tr w:rsidR="00F37C77" w:rsidRPr="007B2E0B" w14:paraId="77E6594D" w14:textId="77777777" w:rsidTr="00BD5179">
        <w:tc>
          <w:tcPr>
            <w:tcW w:w="1966" w:type="dxa"/>
          </w:tcPr>
          <w:p w14:paraId="3E05925F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76CD1EED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3" w:type="dxa"/>
          </w:tcPr>
          <w:p w14:paraId="362850D3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895 (53.6%)</w:t>
            </w:r>
          </w:p>
        </w:tc>
        <w:tc>
          <w:tcPr>
            <w:tcW w:w="1238" w:type="dxa"/>
          </w:tcPr>
          <w:p w14:paraId="43B189B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0CFC1961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1.09 </w:t>
            </w:r>
            <w:r w:rsidRPr="007B2E0B">
              <w:rPr>
                <w:rFonts w:ascii="Arial" w:hAnsi="Arial"/>
                <w:sz w:val="16"/>
                <w:szCs w:val="16"/>
              </w:rPr>
              <w:t>(1.04-1.14)</w:t>
            </w:r>
          </w:p>
        </w:tc>
        <w:tc>
          <w:tcPr>
            <w:tcW w:w="1780" w:type="dxa"/>
          </w:tcPr>
          <w:p w14:paraId="3E665C0E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0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02-1.13)*</w:t>
            </w:r>
          </w:p>
        </w:tc>
      </w:tr>
      <w:tr w:rsidR="00F37C77" w:rsidRPr="007B2E0B" w14:paraId="7D6FB384" w14:textId="77777777" w:rsidTr="00BD5179">
        <w:tc>
          <w:tcPr>
            <w:tcW w:w="1966" w:type="dxa"/>
          </w:tcPr>
          <w:p w14:paraId="5AFCE578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32FC083B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3" w:type="dxa"/>
          </w:tcPr>
          <w:p w14:paraId="09D49EE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16 (55.2%)</w:t>
            </w:r>
          </w:p>
        </w:tc>
        <w:tc>
          <w:tcPr>
            <w:tcW w:w="1238" w:type="dxa"/>
          </w:tcPr>
          <w:p w14:paraId="3CE07A6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Stimulation</w:t>
            </w:r>
          </w:p>
        </w:tc>
        <w:tc>
          <w:tcPr>
            <w:tcW w:w="1707" w:type="dxa"/>
          </w:tcPr>
          <w:p w14:paraId="0AC498A3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1.17 </w:t>
            </w:r>
            <w:r w:rsidRPr="007B2E0B">
              <w:rPr>
                <w:rFonts w:ascii="Arial" w:hAnsi="Arial"/>
                <w:sz w:val="16"/>
                <w:szCs w:val="16"/>
              </w:rPr>
              <w:t>(1.05-1.31)</w:t>
            </w:r>
          </w:p>
        </w:tc>
        <w:tc>
          <w:tcPr>
            <w:tcW w:w="1780" w:type="dxa"/>
          </w:tcPr>
          <w:p w14:paraId="3320692D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1.20 </w:t>
            </w:r>
            <w:r w:rsidRPr="007B2E0B">
              <w:rPr>
                <w:rFonts w:ascii="Arial" w:hAnsi="Arial"/>
                <w:sz w:val="16"/>
                <w:szCs w:val="16"/>
              </w:rPr>
              <w:t>(1.07-1.34)</w:t>
            </w:r>
          </w:p>
        </w:tc>
      </w:tr>
      <w:tr w:rsidR="00F37C77" w:rsidRPr="007B2E0B" w14:paraId="5CFCA22B" w14:textId="77777777" w:rsidTr="00BD5179">
        <w:tc>
          <w:tcPr>
            <w:tcW w:w="1966" w:type="dxa"/>
          </w:tcPr>
          <w:p w14:paraId="4146DCCB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547" w:type="dxa"/>
          </w:tcPr>
          <w:p w14:paraId="56912BBD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1A47E34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52E5F62D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5B21F3B6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408F856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37C77" w:rsidRPr="007B2E0B" w14:paraId="209D8E4C" w14:textId="77777777" w:rsidTr="00BD5179">
        <w:tc>
          <w:tcPr>
            <w:tcW w:w="1966" w:type="dxa"/>
          </w:tcPr>
          <w:p w14:paraId="62E633D8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345FD8B6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47 (13.6%)</w:t>
            </w:r>
          </w:p>
        </w:tc>
        <w:tc>
          <w:tcPr>
            <w:tcW w:w="1543" w:type="dxa"/>
          </w:tcPr>
          <w:p w14:paraId="5C097F8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08 (10.5%)</w:t>
            </w:r>
          </w:p>
        </w:tc>
        <w:tc>
          <w:tcPr>
            <w:tcW w:w="1238" w:type="dxa"/>
          </w:tcPr>
          <w:p w14:paraId="736E4DD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69ACE4E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0.77 </w:t>
            </w:r>
            <w:r w:rsidRPr="007B2E0B">
              <w:rPr>
                <w:rFonts w:ascii="Arial" w:hAnsi="Arial"/>
                <w:sz w:val="16"/>
                <w:szCs w:val="16"/>
              </w:rPr>
              <w:t>(0.65-0.90)</w:t>
            </w:r>
          </w:p>
        </w:tc>
        <w:tc>
          <w:tcPr>
            <w:tcW w:w="1780" w:type="dxa"/>
          </w:tcPr>
          <w:p w14:paraId="28D5795C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76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64-0.91)*</w:t>
            </w:r>
          </w:p>
        </w:tc>
      </w:tr>
      <w:tr w:rsidR="00F37C77" w:rsidRPr="007B2E0B" w14:paraId="06358122" w14:textId="77777777" w:rsidTr="00BD5179">
        <w:tc>
          <w:tcPr>
            <w:tcW w:w="1966" w:type="dxa"/>
          </w:tcPr>
          <w:p w14:paraId="5768C536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69628D0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04C8E1F2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82 (8.0%)</w:t>
            </w:r>
          </w:p>
        </w:tc>
        <w:tc>
          <w:tcPr>
            <w:tcW w:w="1238" w:type="dxa"/>
          </w:tcPr>
          <w:p w14:paraId="2990AE53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2E7C5C7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0.58 </w:t>
            </w:r>
            <w:r w:rsidRPr="007B2E0B">
              <w:rPr>
                <w:rFonts w:ascii="Arial" w:hAnsi="Arial"/>
                <w:sz w:val="16"/>
                <w:szCs w:val="16"/>
              </w:rPr>
              <w:t>(0.50-0.68)</w:t>
            </w:r>
          </w:p>
        </w:tc>
        <w:tc>
          <w:tcPr>
            <w:tcW w:w="1780" w:type="dxa"/>
          </w:tcPr>
          <w:p w14:paraId="73F4823E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9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0-0.69)*</w:t>
            </w:r>
          </w:p>
        </w:tc>
      </w:tr>
      <w:tr w:rsidR="00F37C77" w:rsidRPr="007B2E0B" w14:paraId="6F6DCA82" w14:textId="77777777" w:rsidTr="00BD5179">
        <w:tc>
          <w:tcPr>
            <w:tcW w:w="1966" w:type="dxa"/>
          </w:tcPr>
          <w:p w14:paraId="4DA7AB86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346C1A0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322F8364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6 (12.4%)</w:t>
            </w:r>
          </w:p>
        </w:tc>
        <w:tc>
          <w:tcPr>
            <w:tcW w:w="1238" w:type="dxa"/>
          </w:tcPr>
          <w:p w14:paraId="63D06F0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Stimulation</w:t>
            </w:r>
          </w:p>
        </w:tc>
        <w:tc>
          <w:tcPr>
            <w:tcW w:w="1707" w:type="dxa"/>
          </w:tcPr>
          <w:p w14:paraId="4E40B90F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0.91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63-1.32)</w:t>
            </w:r>
          </w:p>
        </w:tc>
        <w:tc>
          <w:tcPr>
            <w:tcW w:w="1780" w:type="dxa"/>
          </w:tcPr>
          <w:p w14:paraId="240859E7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0.96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65-1.40)</w:t>
            </w:r>
          </w:p>
        </w:tc>
      </w:tr>
      <w:tr w:rsidR="00F37C77" w:rsidRPr="007B2E0B" w14:paraId="074B93A1" w14:textId="77777777" w:rsidTr="00BD5179">
        <w:tc>
          <w:tcPr>
            <w:tcW w:w="1966" w:type="dxa"/>
          </w:tcPr>
          <w:p w14:paraId="61FEC40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BW</w:t>
            </w:r>
          </w:p>
        </w:tc>
        <w:tc>
          <w:tcPr>
            <w:tcW w:w="1547" w:type="dxa"/>
          </w:tcPr>
          <w:p w14:paraId="05B3227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443E654E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28C14A03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1A41256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5045228E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37C77" w:rsidRPr="007B2E0B" w14:paraId="7B0BF270" w14:textId="77777777" w:rsidTr="00BD5179">
        <w:tc>
          <w:tcPr>
            <w:tcW w:w="1966" w:type="dxa"/>
          </w:tcPr>
          <w:p w14:paraId="796B4C7E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24628924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10 (8.2%)</w:t>
            </w:r>
          </w:p>
        </w:tc>
        <w:tc>
          <w:tcPr>
            <w:tcW w:w="1543" w:type="dxa"/>
          </w:tcPr>
          <w:p w14:paraId="7333FE3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24 (6.2%)</w:t>
            </w:r>
          </w:p>
        </w:tc>
        <w:tc>
          <w:tcPr>
            <w:tcW w:w="1238" w:type="dxa"/>
          </w:tcPr>
          <w:p w14:paraId="2CACA9E0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76FDAFD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76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61-0.94)</w:t>
            </w:r>
          </w:p>
        </w:tc>
        <w:tc>
          <w:tcPr>
            <w:tcW w:w="1780" w:type="dxa"/>
          </w:tcPr>
          <w:p w14:paraId="7D4FD78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7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62-0.98)*</w:t>
            </w:r>
          </w:p>
        </w:tc>
      </w:tr>
      <w:tr w:rsidR="00F37C77" w:rsidRPr="007B2E0B" w14:paraId="2CFBF710" w14:textId="77777777" w:rsidTr="00BD5179">
        <w:tc>
          <w:tcPr>
            <w:tcW w:w="1966" w:type="dxa"/>
          </w:tcPr>
          <w:p w14:paraId="1460ACE6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5BD5B0EB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2FF11E82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67 (4.7%)</w:t>
            </w:r>
          </w:p>
        </w:tc>
        <w:tc>
          <w:tcPr>
            <w:tcW w:w="1238" w:type="dxa"/>
          </w:tcPr>
          <w:p w14:paraId="502C33B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4AC9198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7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7-0.70)</w:t>
            </w:r>
          </w:p>
        </w:tc>
        <w:tc>
          <w:tcPr>
            <w:tcW w:w="1780" w:type="dxa"/>
          </w:tcPr>
          <w:p w14:paraId="1FE4F0F0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9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7-0.74)*</w:t>
            </w:r>
          </w:p>
        </w:tc>
      </w:tr>
      <w:tr w:rsidR="00F37C77" w:rsidRPr="007B2E0B" w14:paraId="72489534" w14:textId="77777777" w:rsidTr="00BD5179">
        <w:tc>
          <w:tcPr>
            <w:tcW w:w="1966" w:type="dxa"/>
          </w:tcPr>
          <w:p w14:paraId="5941EC6A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511782E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0E060DC6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4 (6.7%)</w:t>
            </w:r>
          </w:p>
        </w:tc>
        <w:tc>
          <w:tcPr>
            <w:tcW w:w="1238" w:type="dxa"/>
          </w:tcPr>
          <w:p w14:paraId="194B125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Stimulation</w:t>
            </w:r>
          </w:p>
        </w:tc>
        <w:tc>
          <w:tcPr>
            <w:tcW w:w="1707" w:type="dxa"/>
          </w:tcPr>
          <w:p w14:paraId="700B49ED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0.82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48-1.40)</w:t>
            </w:r>
          </w:p>
        </w:tc>
        <w:tc>
          <w:tcPr>
            <w:tcW w:w="1780" w:type="dxa"/>
          </w:tcPr>
          <w:p w14:paraId="7C1FFD62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0.84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49-1.45)</w:t>
            </w:r>
          </w:p>
        </w:tc>
      </w:tr>
      <w:tr w:rsidR="00F37C77" w:rsidRPr="007B2E0B" w14:paraId="3696DF0F" w14:textId="77777777" w:rsidTr="00BD5179">
        <w:tc>
          <w:tcPr>
            <w:tcW w:w="1966" w:type="dxa"/>
          </w:tcPr>
          <w:p w14:paraId="6590EEC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HBW</w:t>
            </w:r>
          </w:p>
        </w:tc>
        <w:tc>
          <w:tcPr>
            <w:tcW w:w="1547" w:type="dxa"/>
          </w:tcPr>
          <w:p w14:paraId="0425A1D0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32BD67A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273E4943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1B8D4FC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173A673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37C77" w:rsidRPr="007B2E0B" w14:paraId="42083AF9" w14:textId="77777777" w:rsidTr="00BD5179">
        <w:tc>
          <w:tcPr>
            <w:tcW w:w="1966" w:type="dxa"/>
          </w:tcPr>
          <w:p w14:paraId="54F804C3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49DB7D2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78 (7.0%)</w:t>
            </w:r>
          </w:p>
        </w:tc>
        <w:tc>
          <w:tcPr>
            <w:tcW w:w="1543" w:type="dxa"/>
          </w:tcPr>
          <w:p w14:paraId="045D8350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22 (11.1%)</w:t>
            </w:r>
          </w:p>
        </w:tc>
        <w:tc>
          <w:tcPr>
            <w:tcW w:w="1238" w:type="dxa"/>
          </w:tcPr>
          <w:p w14:paraId="1283396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4F3D033F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63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34-1.97)</w:t>
            </w:r>
          </w:p>
        </w:tc>
        <w:tc>
          <w:tcPr>
            <w:tcW w:w="1780" w:type="dxa"/>
          </w:tcPr>
          <w:p w14:paraId="72B26CE3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3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7-1.75)*</w:t>
            </w:r>
          </w:p>
        </w:tc>
      </w:tr>
      <w:tr w:rsidR="00F37C77" w:rsidRPr="007B2E0B" w14:paraId="3B7FAA95" w14:textId="77777777" w:rsidTr="00BD5179">
        <w:tc>
          <w:tcPr>
            <w:tcW w:w="1966" w:type="dxa"/>
          </w:tcPr>
          <w:p w14:paraId="50CB3BB2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1FBE025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576BB16B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43 (9.7%)</w:t>
            </w:r>
          </w:p>
        </w:tc>
        <w:tc>
          <w:tcPr>
            <w:tcW w:w="1238" w:type="dxa"/>
          </w:tcPr>
          <w:p w14:paraId="59824776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75FC61C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8-1.68)</w:t>
            </w:r>
          </w:p>
        </w:tc>
        <w:tc>
          <w:tcPr>
            <w:tcW w:w="1780" w:type="dxa"/>
          </w:tcPr>
          <w:p w14:paraId="6E40801C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6-1.71)*</w:t>
            </w:r>
          </w:p>
        </w:tc>
      </w:tr>
      <w:tr w:rsidR="00F37C77" w:rsidRPr="007B2E0B" w14:paraId="33783FB6" w14:textId="77777777" w:rsidTr="00BD5179">
        <w:tc>
          <w:tcPr>
            <w:tcW w:w="1966" w:type="dxa"/>
          </w:tcPr>
          <w:p w14:paraId="2BBFEC13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7CD0557D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5F6C8C4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9 (9.1%)</w:t>
            </w:r>
          </w:p>
        </w:tc>
        <w:tc>
          <w:tcPr>
            <w:tcW w:w="1238" w:type="dxa"/>
          </w:tcPr>
          <w:p w14:paraId="624E60F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Stimulation</w:t>
            </w:r>
          </w:p>
        </w:tc>
        <w:tc>
          <w:tcPr>
            <w:tcW w:w="1707" w:type="dxa"/>
          </w:tcPr>
          <w:p w14:paraId="73EB20D9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.33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85-2.08)</w:t>
            </w:r>
          </w:p>
        </w:tc>
        <w:tc>
          <w:tcPr>
            <w:tcW w:w="1780" w:type="dxa"/>
          </w:tcPr>
          <w:p w14:paraId="1E58105B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.31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84-2.06)</w:t>
            </w:r>
          </w:p>
        </w:tc>
      </w:tr>
      <w:tr w:rsidR="00F37C77" w:rsidRPr="007B2E0B" w14:paraId="60C293CE" w14:textId="77777777" w:rsidTr="00BD5179">
        <w:tc>
          <w:tcPr>
            <w:tcW w:w="1966" w:type="dxa"/>
          </w:tcPr>
          <w:p w14:paraId="2730FBFD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SGA</w:t>
            </w:r>
          </w:p>
        </w:tc>
        <w:tc>
          <w:tcPr>
            <w:tcW w:w="1547" w:type="dxa"/>
          </w:tcPr>
          <w:p w14:paraId="1D3FEEB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38B5486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1DA78F8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403A0E6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0E474F8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37C77" w:rsidRPr="007B2E0B" w14:paraId="410ADB63" w14:textId="77777777" w:rsidTr="00BD5179">
        <w:tc>
          <w:tcPr>
            <w:tcW w:w="1966" w:type="dxa"/>
          </w:tcPr>
          <w:p w14:paraId="23AD34A8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46C9DD4F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98 (7.8%)</w:t>
            </w:r>
          </w:p>
        </w:tc>
        <w:tc>
          <w:tcPr>
            <w:tcW w:w="1543" w:type="dxa"/>
          </w:tcPr>
          <w:p w14:paraId="493BF617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94 (4.7%)</w:t>
            </w:r>
          </w:p>
        </w:tc>
        <w:tc>
          <w:tcPr>
            <w:tcW w:w="1238" w:type="dxa"/>
          </w:tcPr>
          <w:p w14:paraId="1C5CBAC2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2C755542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8-0.77)</w:t>
            </w:r>
          </w:p>
        </w:tc>
        <w:tc>
          <w:tcPr>
            <w:tcW w:w="1780" w:type="dxa"/>
          </w:tcPr>
          <w:p w14:paraId="2C5481F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73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7-0.93)*</w:t>
            </w:r>
          </w:p>
        </w:tc>
      </w:tr>
      <w:tr w:rsidR="00F37C77" w:rsidRPr="007B2E0B" w14:paraId="173665B4" w14:textId="77777777" w:rsidTr="00BD5179">
        <w:tc>
          <w:tcPr>
            <w:tcW w:w="1966" w:type="dxa"/>
          </w:tcPr>
          <w:p w14:paraId="588F4C11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0C65FF9F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400C2944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39 (3.9%)</w:t>
            </w:r>
          </w:p>
        </w:tc>
        <w:tc>
          <w:tcPr>
            <w:tcW w:w="1238" w:type="dxa"/>
          </w:tcPr>
          <w:p w14:paraId="2D97D984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35805F3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1-0.62)</w:t>
            </w:r>
          </w:p>
        </w:tc>
        <w:tc>
          <w:tcPr>
            <w:tcW w:w="1780" w:type="dxa"/>
          </w:tcPr>
          <w:p w14:paraId="18D0A42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7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5-0.73)*</w:t>
            </w:r>
          </w:p>
        </w:tc>
      </w:tr>
      <w:tr w:rsidR="00F37C77" w:rsidRPr="007B2E0B" w14:paraId="377217FA" w14:textId="77777777" w:rsidTr="00BD5179">
        <w:tc>
          <w:tcPr>
            <w:tcW w:w="1966" w:type="dxa"/>
          </w:tcPr>
          <w:p w14:paraId="1CE875B2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1CF7F632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6FACAF6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8 (3.8%)</w:t>
            </w:r>
          </w:p>
        </w:tc>
        <w:tc>
          <w:tcPr>
            <w:tcW w:w="1238" w:type="dxa"/>
          </w:tcPr>
          <w:p w14:paraId="4ED2216A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Stimulation</w:t>
            </w:r>
          </w:p>
        </w:tc>
        <w:tc>
          <w:tcPr>
            <w:tcW w:w="1707" w:type="dxa"/>
          </w:tcPr>
          <w:p w14:paraId="6E58CA6E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0.50 </w:t>
            </w:r>
            <w:r w:rsidRPr="007B2E0B">
              <w:rPr>
                <w:rFonts w:ascii="Arial" w:hAnsi="Arial"/>
                <w:sz w:val="16"/>
                <w:szCs w:val="16"/>
              </w:rPr>
              <w:t>(0.25-0.98)</w:t>
            </w:r>
          </w:p>
        </w:tc>
        <w:tc>
          <w:tcPr>
            <w:tcW w:w="1780" w:type="dxa"/>
          </w:tcPr>
          <w:p w14:paraId="5F5ABF84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0.63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31-1.26)</w:t>
            </w:r>
          </w:p>
        </w:tc>
      </w:tr>
      <w:tr w:rsidR="00F37C77" w:rsidRPr="007B2E0B" w14:paraId="0DF7E31E" w14:textId="77777777" w:rsidTr="00BD5179">
        <w:tc>
          <w:tcPr>
            <w:tcW w:w="1966" w:type="dxa"/>
          </w:tcPr>
          <w:p w14:paraId="2F0E9050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GA</w:t>
            </w:r>
          </w:p>
        </w:tc>
        <w:tc>
          <w:tcPr>
            <w:tcW w:w="1547" w:type="dxa"/>
          </w:tcPr>
          <w:p w14:paraId="5CC3134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42C71F7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6C0F43E4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20AC60FD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101197C4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37C77" w:rsidRPr="007B2E0B" w14:paraId="5F000064" w14:textId="77777777" w:rsidTr="00BD5179">
        <w:tc>
          <w:tcPr>
            <w:tcW w:w="1966" w:type="dxa"/>
          </w:tcPr>
          <w:p w14:paraId="79D0B01D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56014DE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45 (13.5%)</w:t>
            </w:r>
          </w:p>
        </w:tc>
        <w:tc>
          <w:tcPr>
            <w:tcW w:w="1543" w:type="dxa"/>
          </w:tcPr>
          <w:p w14:paraId="0B16A36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430 (21.6%)</w:t>
            </w:r>
          </w:p>
        </w:tc>
        <w:tc>
          <w:tcPr>
            <w:tcW w:w="1238" w:type="dxa"/>
          </w:tcPr>
          <w:p w14:paraId="7E87BCB8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385FED4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62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42-1.84)</w:t>
            </w:r>
          </w:p>
        </w:tc>
        <w:tc>
          <w:tcPr>
            <w:tcW w:w="1780" w:type="dxa"/>
          </w:tcPr>
          <w:p w14:paraId="531EC889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39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22-1.59)*</w:t>
            </w:r>
          </w:p>
        </w:tc>
      </w:tr>
      <w:tr w:rsidR="00F37C77" w:rsidRPr="007B2E0B" w14:paraId="616005A9" w14:textId="77777777" w:rsidTr="00BD5179">
        <w:tc>
          <w:tcPr>
            <w:tcW w:w="1966" w:type="dxa"/>
          </w:tcPr>
          <w:p w14:paraId="1E1BE741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2F8363CF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5E98C2B5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687 (19.4%)</w:t>
            </w:r>
          </w:p>
        </w:tc>
        <w:tc>
          <w:tcPr>
            <w:tcW w:w="1238" w:type="dxa"/>
          </w:tcPr>
          <w:p w14:paraId="257270AC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325944EF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5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29-1.63)</w:t>
            </w:r>
          </w:p>
        </w:tc>
        <w:tc>
          <w:tcPr>
            <w:tcW w:w="1780" w:type="dxa"/>
          </w:tcPr>
          <w:p w14:paraId="25B6657C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39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22-1.59)*</w:t>
            </w:r>
          </w:p>
        </w:tc>
      </w:tr>
      <w:tr w:rsidR="00F37C77" w:rsidRPr="007B2E0B" w14:paraId="2DBB6D04" w14:textId="77777777" w:rsidTr="00BD5179">
        <w:tc>
          <w:tcPr>
            <w:tcW w:w="1966" w:type="dxa"/>
            <w:tcBorders>
              <w:bottom w:val="single" w:sz="12" w:space="0" w:color="auto"/>
            </w:tcBorders>
          </w:tcPr>
          <w:p w14:paraId="3BC60667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36F06760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3FBA8C11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3 (15.7%)</w:t>
            </w:r>
          </w:p>
        </w:tc>
        <w:tc>
          <w:tcPr>
            <w:tcW w:w="1238" w:type="dxa"/>
            <w:tcBorders>
              <w:bottom w:val="single" w:sz="12" w:space="0" w:color="auto"/>
            </w:tcBorders>
          </w:tcPr>
          <w:p w14:paraId="729C38DF" w14:textId="77777777" w:rsidR="00F37C77" w:rsidRPr="007B2E0B" w:rsidRDefault="00F37C77" w:rsidP="00BD5179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Stimulation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6E3EB4E6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.20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86-1.66)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76AEDF5A" w14:textId="77777777" w:rsidR="00F37C77" w:rsidRPr="007B2E0B" w:rsidRDefault="00F37C77" w:rsidP="00BD5179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.21</w:t>
            </w: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7B2E0B">
              <w:rPr>
                <w:rFonts w:ascii="Arial" w:hAnsi="Arial"/>
                <w:sz w:val="16"/>
                <w:szCs w:val="16"/>
              </w:rPr>
              <w:t>(0.87-1.69)</w:t>
            </w:r>
          </w:p>
        </w:tc>
      </w:tr>
    </w:tbl>
    <w:p w14:paraId="2BF40917" w14:textId="77777777" w:rsidR="008962A0" w:rsidRDefault="008962A0" w:rsidP="00F37C77">
      <w:pPr>
        <w:rPr>
          <w:rFonts w:ascii="Arial" w:eastAsia="DengXian" w:hAnsi="Arial" w:cs="Arial"/>
          <w:sz w:val="20"/>
          <w:szCs w:val="20"/>
        </w:rPr>
      </w:pPr>
    </w:p>
    <w:p w14:paraId="0A520CE5" w14:textId="62993E33" w:rsidR="00F37C77" w:rsidRPr="007B2E0B" w:rsidRDefault="00F37C77" w:rsidP="00F37C77">
      <w:pPr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</w:rPr>
        <w:t xml:space="preserve">* adjusted for female age, parity, PCOS, semen source, ICSI, </w:t>
      </w:r>
      <w:bookmarkStart w:id="3" w:name="_Hlk212776238"/>
      <w:r w:rsidRPr="007B2E0B">
        <w:rPr>
          <w:rFonts w:ascii="Arial" w:eastAsia="DengXian" w:hAnsi="Arial" w:cs="Arial"/>
          <w:sz w:val="20"/>
          <w:szCs w:val="20"/>
        </w:rPr>
        <w:t>preimplantation genetic testing for aneuploidy</w:t>
      </w:r>
      <w:bookmarkEnd w:id="3"/>
      <w:r w:rsidRPr="007B2E0B">
        <w:rPr>
          <w:rFonts w:ascii="Arial" w:eastAsia="DengXian" w:hAnsi="Arial" w:cs="Arial"/>
          <w:sz w:val="20"/>
          <w:szCs w:val="20"/>
        </w:rPr>
        <w:t>,  blastocyst quality,  number of embryos transferred, site</w:t>
      </w:r>
    </w:p>
    <w:p w14:paraId="08C569E3" w14:textId="77777777" w:rsidR="00F37C77" w:rsidRPr="007B2E0B" w:rsidRDefault="00F37C77" w:rsidP="00F37C77">
      <w:pPr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</w:rPr>
        <w:t>HRT, hormone replacement treatment; Natural, natural cycle</w:t>
      </w:r>
    </w:p>
    <w:p w14:paraId="187BE1E3" w14:textId="77777777" w:rsidR="00F37C77" w:rsidRPr="007B2E0B" w:rsidRDefault="00F37C77" w:rsidP="00F37C77">
      <w:pPr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  <w:vertAlign w:val="superscript"/>
        </w:rPr>
        <w:t xml:space="preserve"># </w:t>
      </w:r>
      <w:r w:rsidRPr="007B2E0B">
        <w:rPr>
          <w:rFonts w:ascii="Arial" w:eastAsia="DengXian" w:hAnsi="Arial" w:cs="Arial"/>
          <w:sz w:val="20"/>
          <w:szCs w:val="20"/>
        </w:rPr>
        <w:t>including 1,989 HRT cycles, 3,537 natural frozen cycles, and 210 stimulation cycles</w:t>
      </w:r>
    </w:p>
    <w:p w14:paraId="2BFF335F" w14:textId="77777777" w:rsidR="00F37C77" w:rsidRDefault="00F37C77">
      <w:pPr>
        <w:widowControl/>
        <w:jc w:val="left"/>
        <w:rPr>
          <w:rFonts w:ascii="Arial" w:eastAsia="DengXian" w:hAnsi="Arial" w:cs="Arial"/>
        </w:rPr>
      </w:pPr>
      <w:r>
        <w:rPr>
          <w:rFonts w:ascii="Arial" w:eastAsia="DengXian" w:hAnsi="Arial" w:cs="Arial"/>
        </w:rPr>
        <w:br w:type="page"/>
      </w:r>
    </w:p>
    <w:p w14:paraId="643E8CEC" w14:textId="64297B45" w:rsidR="00AA32A5" w:rsidRPr="008962A0" w:rsidRDefault="00AA32A5" w:rsidP="00AA32A5">
      <w:pPr>
        <w:rPr>
          <w:rFonts w:ascii="Arial" w:eastAsia="DengXian" w:hAnsi="Arial" w:cs="Arial"/>
          <w:b/>
          <w:bCs/>
          <w:sz w:val="21"/>
          <w:szCs w:val="20"/>
        </w:rPr>
      </w:pPr>
      <w:r w:rsidRPr="008962A0">
        <w:rPr>
          <w:rFonts w:ascii="Arial" w:eastAsia="DengXian" w:hAnsi="Arial" w:cs="Arial"/>
          <w:b/>
          <w:bCs/>
          <w:sz w:val="21"/>
          <w:szCs w:val="20"/>
        </w:rPr>
        <w:lastRenderedPageBreak/>
        <w:t xml:space="preserve">Supplementary Table </w:t>
      </w:r>
      <w:r w:rsidR="003D44D1" w:rsidRPr="008962A0">
        <w:rPr>
          <w:rFonts w:ascii="Arial" w:eastAsia="DengXian" w:hAnsi="Arial" w:cs="Arial"/>
          <w:b/>
          <w:bCs/>
          <w:sz w:val="21"/>
          <w:szCs w:val="20"/>
        </w:rPr>
        <w:t>S</w:t>
      </w:r>
      <w:r w:rsidR="00F37C77" w:rsidRPr="008962A0">
        <w:rPr>
          <w:rFonts w:ascii="Arial" w:eastAsia="DengXian" w:hAnsi="Arial" w:cs="Arial"/>
          <w:b/>
          <w:bCs/>
          <w:sz w:val="21"/>
          <w:szCs w:val="20"/>
        </w:rPr>
        <w:t>3</w:t>
      </w:r>
      <w:r w:rsidRPr="008962A0">
        <w:rPr>
          <w:rFonts w:ascii="Arial" w:eastAsia="DengXian" w:hAnsi="Arial" w:cs="Arial"/>
          <w:b/>
          <w:bCs/>
          <w:sz w:val="21"/>
          <w:szCs w:val="20"/>
        </w:rPr>
        <w:t>. Association between frozen versus fresh embryo transfer and perinatal outcomes in ovulatory women</w:t>
      </w:r>
    </w:p>
    <w:tbl>
      <w:tblPr>
        <w:tblStyle w:val="TableGrid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577"/>
        <w:gridCol w:w="1417"/>
        <w:gridCol w:w="1701"/>
        <w:gridCol w:w="1843"/>
      </w:tblGrid>
      <w:tr w:rsidR="00AA32A5" w:rsidRPr="007B2E0B" w14:paraId="7D6F396F" w14:textId="77777777" w:rsidTr="000F1F94">
        <w:tc>
          <w:tcPr>
            <w:tcW w:w="2818" w:type="dxa"/>
            <w:tcBorders>
              <w:top w:val="single" w:sz="12" w:space="0" w:color="auto"/>
              <w:bottom w:val="single" w:sz="12" w:space="0" w:color="auto"/>
            </w:tcBorders>
          </w:tcPr>
          <w:p w14:paraId="4EB133F1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</w:tcPr>
          <w:p w14:paraId="7F228834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es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AD0230E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oz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DDDCD24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113BE10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Adjusted RR</w:t>
            </w:r>
          </w:p>
        </w:tc>
      </w:tr>
      <w:tr w:rsidR="00AA32A5" w:rsidRPr="007B2E0B" w14:paraId="1D02D788" w14:textId="77777777" w:rsidTr="00A03395">
        <w:tc>
          <w:tcPr>
            <w:tcW w:w="2818" w:type="dxa"/>
            <w:tcBorders>
              <w:top w:val="single" w:sz="12" w:space="0" w:color="auto"/>
              <w:bottom w:val="nil"/>
            </w:tcBorders>
          </w:tcPr>
          <w:p w14:paraId="2EFB5E6C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Number of cycles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7C621BE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2,464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5AD4DEA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4,578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36FA5EF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5D3D8ACE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  <w:tr w:rsidR="00AA32A5" w:rsidRPr="007B2E0B" w14:paraId="19434C87" w14:textId="77777777" w:rsidTr="00A03395">
        <w:tc>
          <w:tcPr>
            <w:tcW w:w="2818" w:type="dxa"/>
            <w:tcBorders>
              <w:top w:val="nil"/>
            </w:tcBorders>
          </w:tcPr>
          <w:p w14:paraId="111335F4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esarean</w:t>
            </w:r>
            <w:proofErr w:type="spellEnd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section</w:t>
            </w:r>
          </w:p>
        </w:tc>
        <w:tc>
          <w:tcPr>
            <w:tcW w:w="1577" w:type="dxa"/>
            <w:tcBorders>
              <w:top w:val="nil"/>
            </w:tcBorders>
          </w:tcPr>
          <w:p w14:paraId="2909984D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246 (50.6%)</w:t>
            </w:r>
          </w:p>
        </w:tc>
        <w:tc>
          <w:tcPr>
            <w:tcW w:w="1417" w:type="dxa"/>
            <w:tcBorders>
              <w:top w:val="nil"/>
            </w:tcBorders>
          </w:tcPr>
          <w:p w14:paraId="70248076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,659 (58.1%)</w:t>
            </w:r>
          </w:p>
        </w:tc>
        <w:tc>
          <w:tcPr>
            <w:tcW w:w="1701" w:type="dxa"/>
            <w:tcBorders>
              <w:top w:val="nil"/>
            </w:tcBorders>
          </w:tcPr>
          <w:p w14:paraId="43611B70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15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0-1.20)</w:t>
            </w:r>
          </w:p>
        </w:tc>
        <w:tc>
          <w:tcPr>
            <w:tcW w:w="1843" w:type="dxa"/>
            <w:tcBorders>
              <w:top w:val="nil"/>
            </w:tcBorders>
          </w:tcPr>
          <w:p w14:paraId="7F66792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14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09-1.20)*</w:t>
            </w:r>
          </w:p>
        </w:tc>
      </w:tr>
      <w:tr w:rsidR="00AA32A5" w:rsidRPr="007B2E0B" w14:paraId="351F0CA3" w14:textId="77777777" w:rsidTr="00A03395">
        <w:tc>
          <w:tcPr>
            <w:tcW w:w="2818" w:type="dxa"/>
          </w:tcPr>
          <w:p w14:paraId="45DB8BB8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577" w:type="dxa"/>
          </w:tcPr>
          <w:p w14:paraId="128BDFEC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37 (13.7%)</w:t>
            </w:r>
          </w:p>
        </w:tc>
        <w:tc>
          <w:tcPr>
            <w:tcW w:w="1417" w:type="dxa"/>
          </w:tcPr>
          <w:p w14:paraId="1B1A1E8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425 (9.3%)</w:t>
            </w:r>
          </w:p>
        </w:tc>
        <w:tc>
          <w:tcPr>
            <w:tcW w:w="1701" w:type="dxa"/>
          </w:tcPr>
          <w:p w14:paraId="5412DB7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9-0.77)</w:t>
            </w:r>
          </w:p>
        </w:tc>
        <w:tc>
          <w:tcPr>
            <w:tcW w:w="1843" w:type="dxa"/>
          </w:tcPr>
          <w:p w14:paraId="72795E2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8-0.80)*</w:t>
            </w:r>
          </w:p>
        </w:tc>
      </w:tr>
      <w:tr w:rsidR="00AA32A5" w:rsidRPr="007B2E0B" w14:paraId="1665FEE6" w14:textId="77777777" w:rsidTr="00A03395">
        <w:tc>
          <w:tcPr>
            <w:tcW w:w="2818" w:type="dxa"/>
          </w:tcPr>
          <w:p w14:paraId="0334A1DC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BW</w:t>
            </w:r>
          </w:p>
        </w:tc>
        <w:tc>
          <w:tcPr>
            <w:tcW w:w="1577" w:type="dxa"/>
          </w:tcPr>
          <w:p w14:paraId="153223D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08 (8.4%)</w:t>
            </w:r>
          </w:p>
        </w:tc>
        <w:tc>
          <w:tcPr>
            <w:tcW w:w="1417" w:type="dxa"/>
          </w:tcPr>
          <w:p w14:paraId="3F954A9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51 (5.5%)</w:t>
            </w:r>
          </w:p>
        </w:tc>
        <w:tc>
          <w:tcPr>
            <w:tcW w:w="1701" w:type="dxa"/>
          </w:tcPr>
          <w:p w14:paraId="5D5C6EA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5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4-0.77)</w:t>
            </w:r>
          </w:p>
        </w:tc>
        <w:tc>
          <w:tcPr>
            <w:tcW w:w="1843" w:type="dxa"/>
          </w:tcPr>
          <w:p w14:paraId="3E0D118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5-0.83)*</w:t>
            </w:r>
          </w:p>
        </w:tc>
      </w:tr>
      <w:tr w:rsidR="00AA32A5" w:rsidRPr="007B2E0B" w14:paraId="714A0D3B" w14:textId="77777777" w:rsidTr="00A03395">
        <w:tc>
          <w:tcPr>
            <w:tcW w:w="2818" w:type="dxa"/>
          </w:tcPr>
          <w:p w14:paraId="61F08064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HBW</w:t>
            </w:r>
          </w:p>
        </w:tc>
        <w:tc>
          <w:tcPr>
            <w:tcW w:w="1577" w:type="dxa"/>
          </w:tcPr>
          <w:p w14:paraId="627A571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66 (6.7%)</w:t>
            </w:r>
          </w:p>
        </w:tc>
        <w:tc>
          <w:tcPr>
            <w:tcW w:w="1417" w:type="dxa"/>
          </w:tcPr>
          <w:p w14:paraId="0A6AFFBF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447 (9.8%)</w:t>
            </w:r>
          </w:p>
        </w:tc>
        <w:tc>
          <w:tcPr>
            <w:tcW w:w="1701" w:type="dxa"/>
          </w:tcPr>
          <w:p w14:paraId="45E1EA5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24-1.75)</w:t>
            </w:r>
          </w:p>
        </w:tc>
        <w:tc>
          <w:tcPr>
            <w:tcW w:w="1843" w:type="dxa"/>
          </w:tcPr>
          <w:p w14:paraId="06E744E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7-1.70)*</w:t>
            </w:r>
          </w:p>
        </w:tc>
      </w:tr>
      <w:tr w:rsidR="00AA32A5" w:rsidRPr="007B2E0B" w14:paraId="075A2212" w14:textId="77777777" w:rsidTr="00A03395">
        <w:tc>
          <w:tcPr>
            <w:tcW w:w="2818" w:type="dxa"/>
          </w:tcPr>
          <w:p w14:paraId="40EA71B1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SGA</w:t>
            </w:r>
          </w:p>
        </w:tc>
        <w:tc>
          <w:tcPr>
            <w:tcW w:w="1577" w:type="dxa"/>
          </w:tcPr>
          <w:p w14:paraId="7D186472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00 (8.0%)</w:t>
            </w:r>
          </w:p>
        </w:tc>
        <w:tc>
          <w:tcPr>
            <w:tcW w:w="1417" w:type="dxa"/>
          </w:tcPr>
          <w:p w14:paraId="2BD25EC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95 (4.3%)</w:t>
            </w:r>
          </w:p>
        </w:tc>
        <w:tc>
          <w:tcPr>
            <w:tcW w:w="1701" w:type="dxa"/>
          </w:tcPr>
          <w:p w14:paraId="4089D6F9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3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3-0.64)</w:t>
            </w:r>
          </w:p>
        </w:tc>
        <w:tc>
          <w:tcPr>
            <w:tcW w:w="1843" w:type="dxa"/>
          </w:tcPr>
          <w:p w14:paraId="0308E587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9-0.75)*</w:t>
            </w:r>
          </w:p>
        </w:tc>
      </w:tr>
      <w:tr w:rsidR="00AA32A5" w:rsidRPr="007B2E0B" w14:paraId="7D6B31EC" w14:textId="77777777" w:rsidTr="00A03395">
        <w:tc>
          <w:tcPr>
            <w:tcW w:w="2818" w:type="dxa"/>
            <w:tcBorders>
              <w:bottom w:val="single" w:sz="12" w:space="0" w:color="auto"/>
            </w:tcBorders>
          </w:tcPr>
          <w:p w14:paraId="27D9BE98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GA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6771A49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28 (13.3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DC3846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891 (19.5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BBB2F9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32-1.6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BCDB37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37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21-1.55)*</w:t>
            </w:r>
          </w:p>
        </w:tc>
      </w:tr>
    </w:tbl>
    <w:p w14:paraId="3B1B6FCA" w14:textId="77777777" w:rsidR="008962A0" w:rsidRDefault="008962A0" w:rsidP="00AA32A5">
      <w:pPr>
        <w:rPr>
          <w:rFonts w:ascii="Arial" w:eastAsia="DengXian" w:hAnsi="Arial" w:cs="Arial"/>
          <w:sz w:val="20"/>
          <w:szCs w:val="20"/>
        </w:rPr>
      </w:pPr>
    </w:p>
    <w:p w14:paraId="14672C70" w14:textId="4C0D73AC" w:rsidR="00AA32A5" w:rsidRPr="007B2E0B" w:rsidRDefault="00AA32A5" w:rsidP="00AA32A5">
      <w:pPr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</w:rPr>
        <w:t xml:space="preserve">* adjusted for female age, parity, semen source, </w:t>
      </w:r>
      <w:bookmarkStart w:id="4" w:name="_Hlk212775881"/>
      <w:r w:rsidRPr="007B2E0B">
        <w:rPr>
          <w:rFonts w:ascii="Arial" w:eastAsia="DengXian" w:hAnsi="Arial" w:cs="Arial"/>
          <w:sz w:val="20"/>
          <w:szCs w:val="20"/>
        </w:rPr>
        <w:t>preimplantation genetic testing</w:t>
      </w:r>
      <w:r w:rsidR="00B1480D" w:rsidRPr="007B2E0B">
        <w:rPr>
          <w:rFonts w:ascii="Arial" w:eastAsia="DengXian" w:hAnsi="Arial" w:cs="Arial"/>
          <w:sz w:val="20"/>
          <w:szCs w:val="20"/>
        </w:rPr>
        <w:t xml:space="preserve"> for aneuploidy</w:t>
      </w:r>
      <w:bookmarkEnd w:id="4"/>
      <w:r w:rsidRPr="007B2E0B">
        <w:rPr>
          <w:rFonts w:ascii="Arial" w:eastAsia="DengXian" w:hAnsi="Arial" w:cs="Arial"/>
          <w:sz w:val="20"/>
          <w:szCs w:val="20"/>
        </w:rPr>
        <w:t>, blastocyst transfer, number of embryos transferred, site</w:t>
      </w:r>
      <w:r w:rsidRPr="007B2E0B">
        <w:rPr>
          <w:rFonts w:ascii="Arial" w:eastAsia="DengXian" w:hAnsi="Arial" w:cs="Arial"/>
          <w:sz w:val="20"/>
          <w:szCs w:val="20"/>
        </w:rPr>
        <w:br w:type="page"/>
      </w:r>
    </w:p>
    <w:p w14:paraId="55208859" w14:textId="7169876B" w:rsidR="00AA32A5" w:rsidRPr="008962A0" w:rsidRDefault="00AA32A5" w:rsidP="00AA32A5">
      <w:pPr>
        <w:rPr>
          <w:rFonts w:ascii="Arial" w:eastAsia="DengXian" w:hAnsi="Arial" w:cs="Arial"/>
          <w:b/>
          <w:bCs/>
          <w:sz w:val="21"/>
          <w:szCs w:val="20"/>
        </w:rPr>
      </w:pPr>
      <w:r w:rsidRPr="008962A0">
        <w:rPr>
          <w:rFonts w:ascii="Arial" w:eastAsia="DengXian" w:hAnsi="Arial" w:cs="Arial"/>
          <w:b/>
          <w:bCs/>
          <w:sz w:val="21"/>
          <w:szCs w:val="20"/>
        </w:rPr>
        <w:lastRenderedPageBreak/>
        <w:t xml:space="preserve">Supplementary Table </w:t>
      </w:r>
      <w:r w:rsidR="003D44D1" w:rsidRPr="008962A0">
        <w:rPr>
          <w:rFonts w:ascii="Arial" w:eastAsia="DengXian" w:hAnsi="Arial" w:cs="Arial"/>
          <w:b/>
          <w:bCs/>
          <w:sz w:val="21"/>
          <w:szCs w:val="20"/>
        </w:rPr>
        <w:t>S</w:t>
      </w:r>
      <w:r w:rsidR="00F37C77" w:rsidRPr="008962A0">
        <w:rPr>
          <w:rFonts w:ascii="Arial" w:eastAsia="DengXian" w:hAnsi="Arial" w:cs="Arial"/>
          <w:b/>
          <w:bCs/>
          <w:sz w:val="21"/>
          <w:szCs w:val="20"/>
        </w:rPr>
        <w:t>4</w:t>
      </w:r>
      <w:r w:rsidRPr="008962A0">
        <w:rPr>
          <w:rFonts w:ascii="Arial" w:eastAsia="DengXian" w:hAnsi="Arial" w:cs="Arial"/>
          <w:b/>
          <w:bCs/>
          <w:sz w:val="21"/>
          <w:szCs w:val="20"/>
        </w:rPr>
        <w:t>. Association between frozen embryo transfer with different endometrium preparation methods versus fresh embryo transfer and perinatal outcomes in ovulatory women</w:t>
      </w:r>
    </w:p>
    <w:tbl>
      <w:tblPr>
        <w:tblStyle w:val="TableGrid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547"/>
        <w:gridCol w:w="1543"/>
        <w:gridCol w:w="1238"/>
        <w:gridCol w:w="1707"/>
        <w:gridCol w:w="1780"/>
      </w:tblGrid>
      <w:tr w:rsidR="00AA32A5" w:rsidRPr="007B2E0B" w14:paraId="1CF505B6" w14:textId="77777777" w:rsidTr="000F1F94"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</w:tcPr>
          <w:p w14:paraId="5C1B98FE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</w:tcPr>
          <w:p w14:paraId="29C9403C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esh</w:t>
            </w:r>
          </w:p>
        </w:tc>
        <w:tc>
          <w:tcPr>
            <w:tcW w:w="27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8B21038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ozen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14:paraId="522506B0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</w:tcPr>
          <w:p w14:paraId="717E7FAD" w14:textId="77777777" w:rsidR="00AA32A5" w:rsidRPr="007B2E0B" w:rsidRDefault="00AA32A5" w:rsidP="00A03395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Adjusted RR</w:t>
            </w:r>
          </w:p>
        </w:tc>
      </w:tr>
      <w:tr w:rsidR="00AA32A5" w:rsidRPr="007B2E0B" w14:paraId="7A200A3C" w14:textId="77777777" w:rsidTr="00A03395">
        <w:tc>
          <w:tcPr>
            <w:tcW w:w="1966" w:type="dxa"/>
            <w:tcBorders>
              <w:top w:val="single" w:sz="12" w:space="0" w:color="auto"/>
              <w:bottom w:val="nil"/>
            </w:tcBorders>
          </w:tcPr>
          <w:p w14:paraId="7EE8E650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Number of cycles</w:t>
            </w:r>
          </w:p>
        </w:tc>
        <w:tc>
          <w:tcPr>
            <w:tcW w:w="1547" w:type="dxa"/>
            <w:tcBorders>
              <w:top w:val="single" w:sz="12" w:space="0" w:color="auto"/>
              <w:bottom w:val="nil"/>
            </w:tcBorders>
          </w:tcPr>
          <w:p w14:paraId="47D88B0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2,464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</w:tcPr>
          <w:p w14:paraId="595AE1C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4,457</w:t>
            </w:r>
            <w:r w:rsidRPr="007B2E0B">
              <w:rPr>
                <w:rFonts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38" w:type="dxa"/>
            <w:tcBorders>
              <w:top w:val="single" w:sz="12" w:space="0" w:color="auto"/>
              <w:bottom w:val="nil"/>
            </w:tcBorders>
          </w:tcPr>
          <w:p w14:paraId="0E93DB99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sz="12" w:space="0" w:color="auto"/>
              <w:bottom w:val="nil"/>
            </w:tcBorders>
          </w:tcPr>
          <w:p w14:paraId="595C2352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</w:tcPr>
          <w:p w14:paraId="3EC3D71B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  <w:tr w:rsidR="00AA32A5" w:rsidRPr="007B2E0B" w14:paraId="406670FE" w14:textId="77777777" w:rsidTr="00A03395">
        <w:tc>
          <w:tcPr>
            <w:tcW w:w="1966" w:type="dxa"/>
            <w:tcBorders>
              <w:top w:val="nil"/>
            </w:tcBorders>
          </w:tcPr>
          <w:p w14:paraId="3A35A16C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esarean</w:t>
            </w:r>
            <w:proofErr w:type="spellEnd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section</w:t>
            </w:r>
          </w:p>
        </w:tc>
        <w:tc>
          <w:tcPr>
            <w:tcW w:w="1547" w:type="dxa"/>
            <w:tcBorders>
              <w:top w:val="nil"/>
            </w:tcBorders>
          </w:tcPr>
          <w:p w14:paraId="367E8F5E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</w:tcBorders>
          </w:tcPr>
          <w:p w14:paraId="304EC88A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</w:tcBorders>
          </w:tcPr>
          <w:p w14:paraId="5970233C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</w:tcBorders>
          </w:tcPr>
          <w:p w14:paraId="3E048B1D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4F59BAF7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  <w:tr w:rsidR="00AA32A5" w:rsidRPr="007B2E0B" w14:paraId="7BEF37EB" w14:textId="77777777" w:rsidTr="00A03395">
        <w:tc>
          <w:tcPr>
            <w:tcW w:w="1966" w:type="dxa"/>
          </w:tcPr>
          <w:p w14:paraId="3509A341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4DC8CC6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246 (50.6%)</w:t>
            </w:r>
          </w:p>
        </w:tc>
        <w:tc>
          <w:tcPr>
            <w:tcW w:w="1543" w:type="dxa"/>
          </w:tcPr>
          <w:p w14:paraId="2B576D4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862 (67.7%)</w:t>
            </w:r>
          </w:p>
        </w:tc>
        <w:tc>
          <w:tcPr>
            <w:tcW w:w="1238" w:type="dxa"/>
          </w:tcPr>
          <w:p w14:paraId="54091EE7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7CF36E63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1.29 </w:t>
            </w:r>
            <w:r w:rsidRPr="007B2E0B">
              <w:rPr>
                <w:rFonts w:ascii="Arial" w:hAnsi="Arial"/>
                <w:sz w:val="16"/>
                <w:szCs w:val="16"/>
              </w:rPr>
              <w:t>(1.23-1.36)</w:t>
            </w:r>
          </w:p>
        </w:tc>
        <w:tc>
          <w:tcPr>
            <w:tcW w:w="1780" w:type="dxa"/>
          </w:tcPr>
          <w:p w14:paraId="21DED071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27</w:t>
            </w:r>
            <w:r w:rsidRPr="007B2E0B">
              <w:rPr>
                <w:rFonts w:ascii="Arial" w:hAnsi="Arial"/>
                <w:sz w:val="16"/>
                <w:szCs w:val="16"/>
              </w:rPr>
              <w:t>(1.21-1.36)*</w:t>
            </w:r>
          </w:p>
        </w:tc>
      </w:tr>
      <w:tr w:rsidR="00AA32A5" w:rsidRPr="007B2E0B" w14:paraId="64DC3AC2" w14:textId="77777777" w:rsidTr="00A03395">
        <w:tc>
          <w:tcPr>
            <w:tcW w:w="1966" w:type="dxa"/>
          </w:tcPr>
          <w:p w14:paraId="23412D68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1677AC26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3" w:type="dxa"/>
          </w:tcPr>
          <w:p w14:paraId="0813FE9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725 (54.2%)</w:t>
            </w:r>
          </w:p>
        </w:tc>
        <w:tc>
          <w:tcPr>
            <w:tcW w:w="1238" w:type="dxa"/>
          </w:tcPr>
          <w:p w14:paraId="021A464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450651A8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1.08 </w:t>
            </w:r>
            <w:r w:rsidRPr="007B2E0B">
              <w:rPr>
                <w:rFonts w:ascii="Arial" w:hAnsi="Arial"/>
                <w:sz w:val="16"/>
                <w:szCs w:val="16"/>
              </w:rPr>
              <w:t>(1.03-1.13)</w:t>
            </w:r>
          </w:p>
        </w:tc>
        <w:tc>
          <w:tcPr>
            <w:tcW w:w="1780" w:type="dxa"/>
          </w:tcPr>
          <w:p w14:paraId="1E77614B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07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02-1.13)*</w:t>
            </w:r>
          </w:p>
        </w:tc>
      </w:tr>
      <w:tr w:rsidR="00AA32A5" w:rsidRPr="007B2E0B" w14:paraId="77741838" w14:textId="77777777" w:rsidTr="00A03395">
        <w:tc>
          <w:tcPr>
            <w:tcW w:w="1966" w:type="dxa"/>
          </w:tcPr>
          <w:p w14:paraId="6FC70D60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547" w:type="dxa"/>
          </w:tcPr>
          <w:p w14:paraId="4259011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6B8C2B9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7B7053C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1F4C090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43037A3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AA32A5" w:rsidRPr="007B2E0B" w14:paraId="18DC5348" w14:textId="77777777" w:rsidTr="00A03395">
        <w:tc>
          <w:tcPr>
            <w:tcW w:w="1966" w:type="dxa"/>
          </w:tcPr>
          <w:p w14:paraId="3BD21BCC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068139E7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37 (13.7%)</w:t>
            </w:r>
          </w:p>
        </w:tc>
        <w:tc>
          <w:tcPr>
            <w:tcW w:w="1543" w:type="dxa"/>
          </w:tcPr>
          <w:p w14:paraId="26970FC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42 (11.2%)</w:t>
            </w:r>
          </w:p>
        </w:tc>
        <w:tc>
          <w:tcPr>
            <w:tcW w:w="1238" w:type="dxa"/>
          </w:tcPr>
          <w:p w14:paraId="0C44723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38DDD782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8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67-0.97)</w:t>
            </w:r>
          </w:p>
        </w:tc>
        <w:tc>
          <w:tcPr>
            <w:tcW w:w="1780" w:type="dxa"/>
          </w:tcPr>
          <w:p w14:paraId="31A16CE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79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65-0.97)*</w:t>
            </w:r>
          </w:p>
        </w:tc>
      </w:tr>
      <w:tr w:rsidR="00AA32A5" w:rsidRPr="007B2E0B" w14:paraId="60CEC37A" w14:textId="77777777" w:rsidTr="00A03395">
        <w:tc>
          <w:tcPr>
            <w:tcW w:w="1966" w:type="dxa"/>
          </w:tcPr>
          <w:p w14:paraId="5773B7D0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0D5F8B6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25744E1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68 (8.4%)</w:t>
            </w:r>
          </w:p>
        </w:tc>
        <w:tc>
          <w:tcPr>
            <w:tcW w:w="1238" w:type="dxa"/>
          </w:tcPr>
          <w:p w14:paraId="79E436A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4312436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0.61 </w:t>
            </w:r>
            <w:r w:rsidRPr="007B2E0B">
              <w:rPr>
                <w:rFonts w:ascii="Arial" w:hAnsi="Arial"/>
                <w:sz w:val="16"/>
                <w:szCs w:val="16"/>
              </w:rPr>
              <w:t>(0.53-0.72)</w:t>
            </w:r>
          </w:p>
        </w:tc>
        <w:tc>
          <w:tcPr>
            <w:tcW w:w="1780" w:type="dxa"/>
          </w:tcPr>
          <w:p w14:paraId="2EB13F1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2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2-0.74)*</w:t>
            </w:r>
          </w:p>
        </w:tc>
      </w:tr>
      <w:tr w:rsidR="00AA32A5" w:rsidRPr="007B2E0B" w14:paraId="48984154" w14:textId="77777777" w:rsidTr="00A03395">
        <w:tc>
          <w:tcPr>
            <w:tcW w:w="1966" w:type="dxa"/>
          </w:tcPr>
          <w:p w14:paraId="772E02E6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BW</w:t>
            </w:r>
          </w:p>
        </w:tc>
        <w:tc>
          <w:tcPr>
            <w:tcW w:w="1547" w:type="dxa"/>
          </w:tcPr>
          <w:p w14:paraId="3B321AC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0C3938D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0A46DBC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5B69962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7CB1B5CC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AA32A5" w:rsidRPr="007B2E0B" w14:paraId="64875593" w14:textId="77777777" w:rsidTr="00A03395">
        <w:tc>
          <w:tcPr>
            <w:tcW w:w="1966" w:type="dxa"/>
          </w:tcPr>
          <w:p w14:paraId="140F14DA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219FA0CD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08 (8.4%)</w:t>
            </w:r>
          </w:p>
        </w:tc>
        <w:tc>
          <w:tcPr>
            <w:tcW w:w="1543" w:type="dxa"/>
          </w:tcPr>
          <w:p w14:paraId="03E8956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86 (6.8%)</w:t>
            </w:r>
          </w:p>
        </w:tc>
        <w:tc>
          <w:tcPr>
            <w:tcW w:w="1238" w:type="dxa"/>
          </w:tcPr>
          <w:p w14:paraId="0CB7EAA8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06B1F3E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0.79 (0.62-1.01)</w:t>
            </w:r>
          </w:p>
        </w:tc>
        <w:tc>
          <w:tcPr>
            <w:tcW w:w="1780" w:type="dxa"/>
          </w:tcPr>
          <w:p w14:paraId="73E648E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0.80 (0.62-1.04)*</w:t>
            </w:r>
          </w:p>
        </w:tc>
      </w:tr>
      <w:tr w:rsidR="00AA32A5" w:rsidRPr="007B2E0B" w14:paraId="1E1F7CE2" w14:textId="77777777" w:rsidTr="00A03395">
        <w:tc>
          <w:tcPr>
            <w:tcW w:w="1966" w:type="dxa"/>
          </w:tcPr>
          <w:p w14:paraId="36EAE742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6CB6964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33B12B8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58 (5.0%)</w:t>
            </w:r>
          </w:p>
        </w:tc>
        <w:tc>
          <w:tcPr>
            <w:tcW w:w="1238" w:type="dxa"/>
          </w:tcPr>
          <w:p w14:paraId="2EE03B0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6B464D78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9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8-0.72)</w:t>
            </w:r>
          </w:p>
        </w:tc>
        <w:tc>
          <w:tcPr>
            <w:tcW w:w="1780" w:type="dxa"/>
          </w:tcPr>
          <w:p w14:paraId="0316D61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2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50-0.78)*</w:t>
            </w:r>
          </w:p>
        </w:tc>
      </w:tr>
      <w:tr w:rsidR="00AA32A5" w:rsidRPr="007B2E0B" w14:paraId="25DCB8F7" w14:textId="77777777" w:rsidTr="00A03395">
        <w:tc>
          <w:tcPr>
            <w:tcW w:w="1966" w:type="dxa"/>
          </w:tcPr>
          <w:p w14:paraId="3906A5BF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HBW</w:t>
            </w:r>
          </w:p>
        </w:tc>
        <w:tc>
          <w:tcPr>
            <w:tcW w:w="1547" w:type="dxa"/>
          </w:tcPr>
          <w:p w14:paraId="4F117158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6B36187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15551207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7BA161F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79394A1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AA32A5" w:rsidRPr="007B2E0B" w14:paraId="02BD2367" w14:textId="77777777" w:rsidTr="00A03395">
        <w:tc>
          <w:tcPr>
            <w:tcW w:w="1966" w:type="dxa"/>
          </w:tcPr>
          <w:p w14:paraId="1FB09667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5486A982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66 (6.7%)</w:t>
            </w:r>
          </w:p>
        </w:tc>
        <w:tc>
          <w:tcPr>
            <w:tcW w:w="1543" w:type="dxa"/>
          </w:tcPr>
          <w:p w14:paraId="4D21D3F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36 (10.7%)</w:t>
            </w:r>
          </w:p>
        </w:tc>
        <w:tc>
          <w:tcPr>
            <w:tcW w:w="1238" w:type="dxa"/>
          </w:tcPr>
          <w:p w14:paraId="25CE831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7E884F6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6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30-2.01)</w:t>
            </w:r>
          </w:p>
        </w:tc>
        <w:tc>
          <w:tcPr>
            <w:tcW w:w="1780" w:type="dxa"/>
          </w:tcPr>
          <w:p w14:paraId="4E5A8C17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7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7-1.86)*</w:t>
            </w:r>
          </w:p>
        </w:tc>
      </w:tr>
      <w:tr w:rsidR="00AA32A5" w:rsidRPr="007B2E0B" w14:paraId="3CD2F2B6" w14:textId="77777777" w:rsidTr="00A03395">
        <w:tc>
          <w:tcPr>
            <w:tcW w:w="1966" w:type="dxa"/>
          </w:tcPr>
          <w:p w14:paraId="2D03E01D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08B98D2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51681E9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02 (9.5%)</w:t>
            </w:r>
          </w:p>
        </w:tc>
        <w:tc>
          <w:tcPr>
            <w:tcW w:w="1238" w:type="dxa"/>
          </w:tcPr>
          <w:p w14:paraId="226ADE3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78DB25B6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3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9-1.7)</w:t>
            </w:r>
          </w:p>
        </w:tc>
        <w:tc>
          <w:tcPr>
            <w:tcW w:w="1780" w:type="dxa"/>
          </w:tcPr>
          <w:p w14:paraId="0A42B97F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39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4-1.70)*</w:t>
            </w:r>
          </w:p>
        </w:tc>
      </w:tr>
      <w:tr w:rsidR="00AA32A5" w:rsidRPr="007B2E0B" w14:paraId="18BB06E0" w14:textId="77777777" w:rsidTr="00A03395">
        <w:tc>
          <w:tcPr>
            <w:tcW w:w="1966" w:type="dxa"/>
          </w:tcPr>
          <w:p w14:paraId="03B60517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SGA</w:t>
            </w:r>
          </w:p>
        </w:tc>
        <w:tc>
          <w:tcPr>
            <w:tcW w:w="1547" w:type="dxa"/>
          </w:tcPr>
          <w:p w14:paraId="78EDF61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5C065C58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7B11783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683D53B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13C21C0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AA32A5" w:rsidRPr="007B2E0B" w14:paraId="4939D950" w14:textId="77777777" w:rsidTr="00A03395">
        <w:tc>
          <w:tcPr>
            <w:tcW w:w="1966" w:type="dxa"/>
          </w:tcPr>
          <w:p w14:paraId="5A038548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541D070D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00 (8.1%)</w:t>
            </w:r>
          </w:p>
        </w:tc>
        <w:tc>
          <w:tcPr>
            <w:tcW w:w="1543" w:type="dxa"/>
          </w:tcPr>
          <w:p w14:paraId="78A46D2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59 (4.6%)</w:t>
            </w:r>
          </w:p>
        </w:tc>
        <w:tc>
          <w:tcPr>
            <w:tcW w:w="1238" w:type="dxa"/>
          </w:tcPr>
          <w:p w14:paraId="56FBDBBD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1729BD9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7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3-0.76)</w:t>
            </w:r>
          </w:p>
        </w:tc>
        <w:tc>
          <w:tcPr>
            <w:tcW w:w="1780" w:type="dxa"/>
          </w:tcPr>
          <w:p w14:paraId="375B6B8D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65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8-0.87)*</w:t>
            </w:r>
          </w:p>
        </w:tc>
      </w:tr>
      <w:tr w:rsidR="00AA32A5" w:rsidRPr="007B2E0B" w14:paraId="5F5D3F7C" w14:textId="77777777" w:rsidTr="00A03395">
        <w:tc>
          <w:tcPr>
            <w:tcW w:w="1966" w:type="dxa"/>
          </w:tcPr>
          <w:p w14:paraId="4B52AAC7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3D6E7088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50DFDBE2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32 (4.2%)</w:t>
            </w:r>
          </w:p>
        </w:tc>
        <w:tc>
          <w:tcPr>
            <w:tcW w:w="1238" w:type="dxa"/>
          </w:tcPr>
          <w:p w14:paraId="37035C12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</w:tcPr>
          <w:p w14:paraId="16EFF8C1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1-0.63)</w:t>
            </w:r>
          </w:p>
        </w:tc>
        <w:tc>
          <w:tcPr>
            <w:tcW w:w="1780" w:type="dxa"/>
          </w:tcPr>
          <w:p w14:paraId="0F26D244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0.58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0.46-0.74)*</w:t>
            </w:r>
          </w:p>
        </w:tc>
      </w:tr>
      <w:tr w:rsidR="00AA32A5" w:rsidRPr="007B2E0B" w14:paraId="1DFA326B" w14:textId="77777777" w:rsidTr="00A03395">
        <w:tc>
          <w:tcPr>
            <w:tcW w:w="1966" w:type="dxa"/>
          </w:tcPr>
          <w:p w14:paraId="17596E83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GA</w:t>
            </w:r>
          </w:p>
        </w:tc>
        <w:tc>
          <w:tcPr>
            <w:tcW w:w="1547" w:type="dxa"/>
          </w:tcPr>
          <w:p w14:paraId="5CF151BC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</w:tcPr>
          <w:p w14:paraId="30D97157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20DDDA7E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07" w:type="dxa"/>
          </w:tcPr>
          <w:p w14:paraId="7A13DCF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80" w:type="dxa"/>
          </w:tcPr>
          <w:p w14:paraId="67114E6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AA32A5" w:rsidRPr="007B2E0B" w14:paraId="66D240CB" w14:textId="77777777" w:rsidTr="00A03395">
        <w:tc>
          <w:tcPr>
            <w:tcW w:w="1966" w:type="dxa"/>
          </w:tcPr>
          <w:p w14:paraId="226CFAA8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</w:tcPr>
          <w:p w14:paraId="49D8B2F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28 (13.3%)</w:t>
            </w:r>
          </w:p>
        </w:tc>
        <w:tc>
          <w:tcPr>
            <w:tcW w:w="1543" w:type="dxa"/>
          </w:tcPr>
          <w:p w14:paraId="19563620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74 (21.5%)</w:t>
            </w:r>
          </w:p>
        </w:tc>
        <w:tc>
          <w:tcPr>
            <w:tcW w:w="1238" w:type="dxa"/>
          </w:tcPr>
          <w:p w14:paraId="1B672A4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HRT</w:t>
            </w:r>
          </w:p>
        </w:tc>
        <w:tc>
          <w:tcPr>
            <w:tcW w:w="1707" w:type="dxa"/>
          </w:tcPr>
          <w:p w14:paraId="5FCE295B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63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41-1.88)</w:t>
            </w:r>
          </w:p>
        </w:tc>
        <w:tc>
          <w:tcPr>
            <w:tcW w:w="1780" w:type="dxa"/>
          </w:tcPr>
          <w:p w14:paraId="0315650C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1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21-1.64)*</w:t>
            </w:r>
          </w:p>
        </w:tc>
      </w:tr>
      <w:tr w:rsidR="00AA32A5" w:rsidRPr="007B2E0B" w14:paraId="1DF3159A" w14:textId="77777777" w:rsidTr="00A03395">
        <w:tc>
          <w:tcPr>
            <w:tcW w:w="1966" w:type="dxa"/>
            <w:tcBorders>
              <w:bottom w:val="single" w:sz="12" w:space="0" w:color="auto"/>
            </w:tcBorders>
          </w:tcPr>
          <w:p w14:paraId="2B0C97DF" w14:textId="77777777" w:rsidR="00AA32A5" w:rsidRPr="007B2E0B" w:rsidRDefault="00AA32A5" w:rsidP="00A03395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1D2B149D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18C29345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598 (18.8%)</w:t>
            </w:r>
          </w:p>
        </w:tc>
        <w:tc>
          <w:tcPr>
            <w:tcW w:w="1238" w:type="dxa"/>
            <w:tcBorders>
              <w:bottom w:val="single" w:sz="12" w:space="0" w:color="auto"/>
            </w:tcBorders>
          </w:tcPr>
          <w:p w14:paraId="7B98756F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atural</w:t>
            </w:r>
          </w:p>
        </w:tc>
        <w:tc>
          <w:tcPr>
            <w:tcW w:w="1707" w:type="dxa"/>
            <w:tcBorders>
              <w:bottom w:val="single" w:sz="12" w:space="0" w:color="auto"/>
            </w:tcBorders>
          </w:tcPr>
          <w:p w14:paraId="22DE2C72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43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26-1.61)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405BD47A" w14:textId="77777777" w:rsidR="00AA32A5" w:rsidRPr="007B2E0B" w:rsidRDefault="00AA32A5" w:rsidP="00A03395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1.35</w:t>
            </w:r>
            <w:r w:rsidRPr="007B2E0B">
              <w:rPr>
                <w:rFonts w:ascii="Arial" w:hAnsi="Arial"/>
                <w:sz w:val="16"/>
                <w:szCs w:val="16"/>
              </w:rPr>
              <w:t xml:space="preserve"> (1.18-1.56)*</w:t>
            </w:r>
          </w:p>
        </w:tc>
      </w:tr>
    </w:tbl>
    <w:p w14:paraId="04741BB5" w14:textId="77777777" w:rsidR="008962A0" w:rsidRDefault="008962A0" w:rsidP="00AA32A5">
      <w:pPr>
        <w:rPr>
          <w:rFonts w:ascii="Arial" w:eastAsia="DengXian" w:hAnsi="Arial" w:cs="Arial"/>
          <w:sz w:val="20"/>
          <w:szCs w:val="20"/>
        </w:rPr>
      </w:pPr>
    </w:p>
    <w:p w14:paraId="11908127" w14:textId="0DA4C05B" w:rsidR="00AA32A5" w:rsidRPr="007B2E0B" w:rsidRDefault="00AA32A5" w:rsidP="00AA32A5">
      <w:pPr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</w:rPr>
        <w:t xml:space="preserve">* adjusted for female age, parity, semen source, </w:t>
      </w:r>
      <w:r w:rsidR="00B1480D" w:rsidRPr="007B2E0B">
        <w:rPr>
          <w:rFonts w:ascii="Arial" w:eastAsia="DengXian" w:hAnsi="Arial" w:cs="Arial"/>
          <w:sz w:val="20"/>
          <w:szCs w:val="20"/>
        </w:rPr>
        <w:t>preimplantation genetic testing for aneuploidy</w:t>
      </w:r>
      <w:r w:rsidRPr="007B2E0B">
        <w:rPr>
          <w:rFonts w:ascii="Arial" w:eastAsia="DengXian" w:hAnsi="Arial" w:cs="Arial"/>
          <w:sz w:val="20"/>
          <w:szCs w:val="20"/>
        </w:rPr>
        <w:t>, blastocyst transfer, number of embryos transferred, site</w:t>
      </w:r>
    </w:p>
    <w:p w14:paraId="6FB75E3A" w14:textId="77777777" w:rsidR="00AA32A5" w:rsidRPr="007B2E0B" w:rsidRDefault="00AA32A5" w:rsidP="00AA32A5">
      <w:pPr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</w:rPr>
        <w:t>HRT, hormone replacement treatment; Natural, natural cycle</w:t>
      </w:r>
    </w:p>
    <w:p w14:paraId="40ADB741" w14:textId="77777777" w:rsidR="00111CAD" w:rsidRPr="007B2E0B" w:rsidRDefault="00AA32A5" w:rsidP="00AA32A5">
      <w:pPr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  <w:vertAlign w:val="superscript"/>
        </w:rPr>
        <w:t xml:space="preserve"># </w:t>
      </w:r>
      <w:r w:rsidRPr="007B2E0B">
        <w:rPr>
          <w:rFonts w:ascii="Arial" w:eastAsia="DengXian" w:hAnsi="Arial" w:cs="Arial"/>
          <w:sz w:val="20"/>
          <w:szCs w:val="20"/>
        </w:rPr>
        <w:t>including 1,273 HRT cycles and 3,184 natural frozen cycles</w:t>
      </w:r>
    </w:p>
    <w:p w14:paraId="5BBE9A85" w14:textId="77777777" w:rsidR="00111CAD" w:rsidRPr="007B2E0B" w:rsidRDefault="00111CAD">
      <w:pPr>
        <w:widowControl/>
        <w:jc w:val="left"/>
        <w:rPr>
          <w:rFonts w:ascii="Arial" w:eastAsia="DengXian" w:hAnsi="Arial" w:cs="Arial"/>
          <w:sz w:val="20"/>
          <w:szCs w:val="20"/>
        </w:rPr>
      </w:pPr>
      <w:r w:rsidRPr="007B2E0B">
        <w:rPr>
          <w:rFonts w:ascii="Arial" w:eastAsia="DengXian" w:hAnsi="Arial" w:cs="Arial"/>
          <w:sz w:val="20"/>
          <w:szCs w:val="20"/>
        </w:rPr>
        <w:br w:type="page"/>
      </w:r>
    </w:p>
    <w:p w14:paraId="211A74EA" w14:textId="7094D8CA" w:rsidR="00111CAD" w:rsidRPr="008962A0" w:rsidRDefault="00111CAD" w:rsidP="00111CAD">
      <w:pPr>
        <w:rPr>
          <w:rFonts w:ascii="Arial" w:eastAsia="DengXian" w:hAnsi="Arial" w:cs="Arial"/>
          <w:b/>
          <w:bCs/>
          <w:sz w:val="21"/>
          <w:szCs w:val="20"/>
        </w:rPr>
      </w:pPr>
      <w:r w:rsidRPr="008962A0">
        <w:rPr>
          <w:rFonts w:ascii="Arial" w:eastAsia="DengXian" w:hAnsi="Arial" w:cs="Arial"/>
          <w:b/>
          <w:bCs/>
          <w:sz w:val="21"/>
          <w:szCs w:val="20"/>
        </w:rPr>
        <w:lastRenderedPageBreak/>
        <w:t xml:space="preserve">Supplementary Table </w:t>
      </w:r>
      <w:r w:rsidR="003D44D1" w:rsidRPr="008962A0">
        <w:rPr>
          <w:rFonts w:ascii="Arial" w:eastAsia="DengXian" w:hAnsi="Arial" w:cs="Arial"/>
          <w:b/>
          <w:bCs/>
          <w:sz w:val="21"/>
          <w:szCs w:val="20"/>
        </w:rPr>
        <w:t>S</w:t>
      </w:r>
      <w:r w:rsidR="00F37C77" w:rsidRPr="008962A0">
        <w:rPr>
          <w:rFonts w:ascii="Arial" w:eastAsia="DengXian" w:hAnsi="Arial" w:cs="Arial"/>
          <w:b/>
          <w:bCs/>
          <w:sz w:val="21"/>
          <w:szCs w:val="20"/>
        </w:rPr>
        <w:t>5</w:t>
      </w:r>
      <w:r w:rsidRPr="008962A0">
        <w:rPr>
          <w:rFonts w:ascii="Arial" w:eastAsia="DengXian" w:hAnsi="Arial" w:cs="Arial"/>
          <w:b/>
          <w:bCs/>
          <w:sz w:val="21"/>
          <w:szCs w:val="20"/>
        </w:rPr>
        <w:t xml:space="preserve">. Association between frozen versus fresh embryo transfer and perinatal outcomes in </w:t>
      </w:r>
      <w:r w:rsidR="005A02DB" w:rsidRPr="008962A0">
        <w:rPr>
          <w:rFonts w:ascii="Arial" w:eastAsia="DengXian" w:hAnsi="Arial" w:cs="Arial"/>
          <w:b/>
          <w:bCs/>
          <w:sz w:val="21"/>
          <w:szCs w:val="20"/>
        </w:rPr>
        <w:t xml:space="preserve">women undergoing </w:t>
      </w:r>
      <w:r w:rsidRPr="008962A0">
        <w:rPr>
          <w:rFonts w:ascii="Arial" w:eastAsia="DengXian" w:hAnsi="Arial" w:cs="Arial"/>
          <w:b/>
          <w:bCs/>
          <w:sz w:val="21"/>
          <w:szCs w:val="20"/>
        </w:rPr>
        <w:t>blastocyst transfer</w:t>
      </w:r>
      <w:r w:rsidR="005A02DB" w:rsidRPr="008962A0">
        <w:rPr>
          <w:rFonts w:ascii="Arial" w:eastAsia="DengXian" w:hAnsi="Arial" w:cs="Arial"/>
          <w:b/>
          <w:bCs/>
          <w:sz w:val="21"/>
          <w:szCs w:val="20"/>
        </w:rPr>
        <w:t>s</w:t>
      </w:r>
    </w:p>
    <w:tbl>
      <w:tblPr>
        <w:tblStyle w:val="TableGrid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577"/>
        <w:gridCol w:w="1417"/>
        <w:gridCol w:w="1701"/>
        <w:gridCol w:w="1843"/>
      </w:tblGrid>
      <w:tr w:rsidR="00111CAD" w:rsidRPr="007B2E0B" w14:paraId="3EC1A192" w14:textId="77777777" w:rsidTr="000F1F94">
        <w:tc>
          <w:tcPr>
            <w:tcW w:w="2818" w:type="dxa"/>
            <w:tcBorders>
              <w:top w:val="single" w:sz="12" w:space="0" w:color="auto"/>
              <w:bottom w:val="single" w:sz="12" w:space="0" w:color="auto"/>
            </w:tcBorders>
          </w:tcPr>
          <w:p w14:paraId="0F0408B5" w14:textId="77777777" w:rsidR="00111CAD" w:rsidRPr="007B2E0B" w:rsidRDefault="00111CAD" w:rsidP="00CC342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</w:tcPr>
          <w:p w14:paraId="28CEB71C" w14:textId="77777777" w:rsidR="00111CAD" w:rsidRPr="007B2E0B" w:rsidRDefault="00111CAD" w:rsidP="00CC342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es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D537F39" w14:textId="77777777" w:rsidR="00111CAD" w:rsidRPr="007B2E0B" w:rsidRDefault="00111CAD" w:rsidP="00CC342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Froz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7445D37" w14:textId="77777777" w:rsidR="00111CAD" w:rsidRPr="007B2E0B" w:rsidRDefault="00111CAD" w:rsidP="00CC342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4B8C09B" w14:textId="77777777" w:rsidR="00111CAD" w:rsidRPr="007B2E0B" w:rsidRDefault="00111CAD" w:rsidP="00CC342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Adjusted RR</w:t>
            </w:r>
          </w:p>
        </w:tc>
      </w:tr>
      <w:tr w:rsidR="00111CAD" w:rsidRPr="007B2E0B" w14:paraId="2F704176" w14:textId="77777777" w:rsidTr="00CC3428">
        <w:tc>
          <w:tcPr>
            <w:tcW w:w="2818" w:type="dxa"/>
            <w:tcBorders>
              <w:top w:val="single" w:sz="12" w:space="0" w:color="auto"/>
              <w:bottom w:val="nil"/>
            </w:tcBorders>
          </w:tcPr>
          <w:p w14:paraId="25603EC6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Number of cycles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7854F882" w14:textId="576C1B9A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2,55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6ECE9779" w14:textId="1D7E620C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N=5,73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695EDBA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0CDBA48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  <w:tr w:rsidR="00111CAD" w:rsidRPr="007B2E0B" w14:paraId="69C0640F" w14:textId="77777777" w:rsidTr="00CC3428">
        <w:tc>
          <w:tcPr>
            <w:tcW w:w="2818" w:type="dxa"/>
            <w:tcBorders>
              <w:top w:val="nil"/>
            </w:tcBorders>
          </w:tcPr>
          <w:p w14:paraId="008C1587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Cesarean</w:t>
            </w:r>
            <w:proofErr w:type="spellEnd"/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 xml:space="preserve"> section</w:t>
            </w:r>
          </w:p>
        </w:tc>
        <w:tc>
          <w:tcPr>
            <w:tcW w:w="1577" w:type="dxa"/>
            <w:tcBorders>
              <w:top w:val="nil"/>
            </w:tcBorders>
          </w:tcPr>
          <w:p w14:paraId="19227E5D" w14:textId="6E53E0F5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266 (49.6%)</w:t>
            </w:r>
          </w:p>
        </w:tc>
        <w:tc>
          <w:tcPr>
            <w:tcW w:w="1417" w:type="dxa"/>
            <w:tcBorders>
              <w:top w:val="nil"/>
            </w:tcBorders>
          </w:tcPr>
          <w:p w14:paraId="5B56709B" w14:textId="12C27A74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,303 (57.6%)</w:t>
            </w:r>
          </w:p>
        </w:tc>
        <w:tc>
          <w:tcPr>
            <w:tcW w:w="1701" w:type="dxa"/>
            <w:tcBorders>
              <w:top w:val="nil"/>
            </w:tcBorders>
          </w:tcPr>
          <w:p w14:paraId="1E2ABFD7" w14:textId="75B51454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1.1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6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1.1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1</w:t>
            </w:r>
            <w:r w:rsidRPr="00C44634">
              <w:rPr>
                <w:rFonts w:ascii="Arial" w:hAnsi="Arial"/>
                <w:sz w:val="16"/>
                <w:szCs w:val="16"/>
              </w:rPr>
              <w:t>-1.20)</w:t>
            </w:r>
          </w:p>
        </w:tc>
        <w:tc>
          <w:tcPr>
            <w:tcW w:w="1843" w:type="dxa"/>
            <w:tcBorders>
              <w:top w:val="nil"/>
            </w:tcBorders>
          </w:tcPr>
          <w:p w14:paraId="690E6EE0" w14:textId="0B4FF812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1.1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5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1.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10</w:t>
            </w:r>
            <w:r w:rsidRPr="00C44634">
              <w:rPr>
                <w:rFonts w:ascii="Arial" w:hAnsi="Arial"/>
                <w:sz w:val="16"/>
                <w:szCs w:val="16"/>
              </w:rPr>
              <w:t>-1.20)*</w:t>
            </w:r>
          </w:p>
        </w:tc>
      </w:tr>
      <w:tr w:rsidR="00111CAD" w:rsidRPr="007B2E0B" w14:paraId="6940BC7C" w14:textId="77777777" w:rsidTr="00CC3428">
        <w:tc>
          <w:tcPr>
            <w:tcW w:w="2818" w:type="dxa"/>
          </w:tcPr>
          <w:p w14:paraId="14CB87BE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577" w:type="dxa"/>
          </w:tcPr>
          <w:p w14:paraId="5F2333E7" w14:textId="5DEA644B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47 (13.6%)</w:t>
            </w:r>
          </w:p>
        </w:tc>
        <w:tc>
          <w:tcPr>
            <w:tcW w:w="1417" w:type="dxa"/>
          </w:tcPr>
          <w:p w14:paraId="648B0161" w14:textId="6F1C0E5D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516 (9.0%)</w:t>
            </w:r>
          </w:p>
        </w:tc>
        <w:tc>
          <w:tcPr>
            <w:tcW w:w="1701" w:type="dxa"/>
          </w:tcPr>
          <w:p w14:paraId="43C0C59F" w14:textId="0D102965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0.6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6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0.5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8</w:t>
            </w:r>
            <w:r w:rsidRPr="00C44634">
              <w:rPr>
                <w:rFonts w:ascii="Arial" w:hAnsi="Arial"/>
                <w:sz w:val="16"/>
                <w:szCs w:val="16"/>
              </w:rPr>
              <w:t>-0.7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5</w:t>
            </w:r>
            <w:r w:rsidRPr="00C44634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56A475E" w14:textId="67DE2B97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0.6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7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0.58-0.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77</w:t>
            </w:r>
            <w:r w:rsidRPr="00C44634">
              <w:rPr>
                <w:rFonts w:ascii="Arial" w:hAnsi="Arial"/>
                <w:sz w:val="16"/>
                <w:szCs w:val="16"/>
              </w:rPr>
              <w:t>)*</w:t>
            </w:r>
          </w:p>
        </w:tc>
      </w:tr>
      <w:tr w:rsidR="00111CAD" w:rsidRPr="007B2E0B" w14:paraId="6D6F2E3E" w14:textId="77777777" w:rsidTr="00CC3428">
        <w:tc>
          <w:tcPr>
            <w:tcW w:w="2818" w:type="dxa"/>
          </w:tcPr>
          <w:p w14:paraId="738BCAFE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BW</w:t>
            </w:r>
          </w:p>
        </w:tc>
        <w:tc>
          <w:tcPr>
            <w:tcW w:w="1577" w:type="dxa"/>
          </w:tcPr>
          <w:p w14:paraId="54F76C55" w14:textId="2A5F6A0D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10 (8.2%)</w:t>
            </w:r>
          </w:p>
        </w:tc>
        <w:tc>
          <w:tcPr>
            <w:tcW w:w="1417" w:type="dxa"/>
          </w:tcPr>
          <w:p w14:paraId="3303CEAC" w14:textId="26D2C4C8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05 (5.3%)</w:t>
            </w:r>
          </w:p>
        </w:tc>
        <w:tc>
          <w:tcPr>
            <w:tcW w:w="1701" w:type="dxa"/>
          </w:tcPr>
          <w:p w14:paraId="341C7580" w14:textId="4947A54B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0.65 (0.5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5</w:t>
            </w:r>
            <w:r w:rsidRPr="00C44634">
              <w:rPr>
                <w:rFonts w:ascii="Arial" w:hAnsi="Arial"/>
                <w:sz w:val="16"/>
                <w:szCs w:val="16"/>
              </w:rPr>
              <w:t>-0.7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6</w:t>
            </w:r>
            <w:r w:rsidRPr="00C44634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2D4813F" w14:textId="132901C6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0.6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7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0.5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6</w:t>
            </w:r>
            <w:r w:rsidRPr="00C44634">
              <w:rPr>
                <w:rFonts w:ascii="Arial" w:hAnsi="Arial"/>
                <w:sz w:val="16"/>
                <w:szCs w:val="16"/>
              </w:rPr>
              <w:t>-0.8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1</w:t>
            </w:r>
            <w:r w:rsidRPr="00C44634">
              <w:rPr>
                <w:rFonts w:ascii="Arial" w:hAnsi="Arial"/>
                <w:sz w:val="16"/>
                <w:szCs w:val="16"/>
              </w:rPr>
              <w:t>)*</w:t>
            </w:r>
          </w:p>
        </w:tc>
      </w:tr>
      <w:tr w:rsidR="00111CAD" w:rsidRPr="007B2E0B" w14:paraId="62452E37" w14:textId="77777777" w:rsidTr="00CC3428">
        <w:tc>
          <w:tcPr>
            <w:tcW w:w="2818" w:type="dxa"/>
          </w:tcPr>
          <w:p w14:paraId="5D4DF0FD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HBW</w:t>
            </w:r>
          </w:p>
        </w:tc>
        <w:tc>
          <w:tcPr>
            <w:tcW w:w="1577" w:type="dxa"/>
          </w:tcPr>
          <w:p w14:paraId="12230C7B" w14:textId="595A48D0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78 (7.0%)</w:t>
            </w:r>
          </w:p>
        </w:tc>
        <w:tc>
          <w:tcPr>
            <w:tcW w:w="1417" w:type="dxa"/>
          </w:tcPr>
          <w:p w14:paraId="65A273BE" w14:textId="096EBD05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584 (10.2%)</w:t>
            </w:r>
          </w:p>
        </w:tc>
        <w:tc>
          <w:tcPr>
            <w:tcW w:w="1701" w:type="dxa"/>
          </w:tcPr>
          <w:p w14:paraId="243F2E8B" w14:textId="54E863AD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1.48 (1.2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6</w:t>
            </w:r>
            <w:r w:rsidRPr="00C44634">
              <w:rPr>
                <w:rFonts w:ascii="Arial" w:hAnsi="Arial"/>
                <w:sz w:val="16"/>
                <w:szCs w:val="16"/>
              </w:rPr>
              <w:t>-1.75)</w:t>
            </w:r>
          </w:p>
        </w:tc>
        <w:tc>
          <w:tcPr>
            <w:tcW w:w="1843" w:type="dxa"/>
          </w:tcPr>
          <w:p w14:paraId="26E96144" w14:textId="3D42B480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1.4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2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1.1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9</w:t>
            </w:r>
            <w:r w:rsidRPr="00C44634">
              <w:rPr>
                <w:rFonts w:ascii="Arial" w:hAnsi="Arial"/>
                <w:sz w:val="16"/>
                <w:szCs w:val="16"/>
              </w:rPr>
              <w:t>-1.</w:t>
            </w:r>
            <w:r w:rsidR="009C2732" w:rsidRPr="00C44634">
              <w:rPr>
                <w:rFonts w:ascii="Arial" w:hAnsi="Arial"/>
                <w:sz w:val="16"/>
                <w:szCs w:val="16"/>
              </w:rPr>
              <w:t>69</w:t>
            </w:r>
            <w:r w:rsidRPr="00C44634">
              <w:rPr>
                <w:rFonts w:ascii="Arial" w:hAnsi="Arial"/>
                <w:sz w:val="16"/>
                <w:szCs w:val="16"/>
              </w:rPr>
              <w:t>)*</w:t>
            </w:r>
          </w:p>
        </w:tc>
      </w:tr>
      <w:tr w:rsidR="00111CAD" w:rsidRPr="007B2E0B" w14:paraId="7C89579D" w14:textId="77777777" w:rsidTr="00CC3428">
        <w:tc>
          <w:tcPr>
            <w:tcW w:w="2818" w:type="dxa"/>
          </w:tcPr>
          <w:p w14:paraId="130ADCE2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SGA</w:t>
            </w:r>
          </w:p>
        </w:tc>
        <w:tc>
          <w:tcPr>
            <w:tcW w:w="1577" w:type="dxa"/>
          </w:tcPr>
          <w:p w14:paraId="22C888F8" w14:textId="7285521A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98 (7.8%)</w:t>
            </w:r>
          </w:p>
        </w:tc>
        <w:tc>
          <w:tcPr>
            <w:tcW w:w="1417" w:type="dxa"/>
          </w:tcPr>
          <w:p w14:paraId="023B54C9" w14:textId="22423C53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241 (4.2%)</w:t>
            </w:r>
          </w:p>
        </w:tc>
        <w:tc>
          <w:tcPr>
            <w:tcW w:w="1701" w:type="dxa"/>
          </w:tcPr>
          <w:p w14:paraId="39304975" w14:textId="2AE0073B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0.5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4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0.4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5</w:t>
            </w:r>
            <w:r w:rsidRPr="00C44634">
              <w:rPr>
                <w:rFonts w:ascii="Arial" w:hAnsi="Arial"/>
                <w:sz w:val="16"/>
                <w:szCs w:val="16"/>
              </w:rPr>
              <w:t>-0.6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5</w:t>
            </w:r>
            <w:r w:rsidRPr="00C44634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0C7EEE51" w14:textId="35BC630A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0.6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3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0.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52</w:t>
            </w:r>
            <w:r w:rsidRPr="00C44634">
              <w:rPr>
                <w:rFonts w:ascii="Arial" w:hAnsi="Arial"/>
                <w:sz w:val="16"/>
                <w:szCs w:val="16"/>
              </w:rPr>
              <w:t>-0.7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8</w:t>
            </w:r>
            <w:r w:rsidRPr="00C44634">
              <w:rPr>
                <w:rFonts w:ascii="Arial" w:hAnsi="Arial"/>
                <w:sz w:val="16"/>
                <w:szCs w:val="16"/>
              </w:rPr>
              <w:t>)*</w:t>
            </w:r>
          </w:p>
        </w:tc>
      </w:tr>
      <w:tr w:rsidR="00111CAD" w:rsidRPr="007B2E0B" w14:paraId="32F26843" w14:textId="77777777" w:rsidTr="00CC3428">
        <w:tc>
          <w:tcPr>
            <w:tcW w:w="2818" w:type="dxa"/>
            <w:tcBorders>
              <w:bottom w:val="single" w:sz="12" w:space="0" w:color="auto"/>
            </w:tcBorders>
          </w:tcPr>
          <w:p w14:paraId="3BF31919" w14:textId="77777777" w:rsidR="00111CAD" w:rsidRPr="007B2E0B" w:rsidRDefault="00111CAD" w:rsidP="00CC342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7B2E0B">
              <w:rPr>
                <w:rFonts w:ascii="Arial" w:hAnsi="Arial"/>
                <w:b/>
                <w:bCs/>
                <w:sz w:val="16"/>
                <w:szCs w:val="16"/>
              </w:rPr>
              <w:t>LGA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78169FAE" w14:textId="213D4F71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345 (13.5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6F8E0FB" w14:textId="487C6905" w:rsidR="00111CAD" w:rsidRPr="007B2E0B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7B2E0B">
              <w:rPr>
                <w:rFonts w:ascii="Arial" w:hAnsi="Arial"/>
                <w:sz w:val="16"/>
                <w:szCs w:val="16"/>
              </w:rPr>
              <w:t>1,150 (20.1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4DBBFF1" w14:textId="00EB6C5C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1.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50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1.3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4</w:t>
            </w:r>
            <w:r w:rsidRPr="00C44634">
              <w:rPr>
                <w:rFonts w:ascii="Arial" w:hAnsi="Arial"/>
                <w:sz w:val="16"/>
                <w:szCs w:val="16"/>
              </w:rPr>
              <w:t>-1.6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7</w:t>
            </w:r>
            <w:r w:rsidRPr="00C44634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D5F7AAF" w14:textId="145D3524" w:rsidR="00111CAD" w:rsidRPr="00C44634" w:rsidRDefault="00111CAD" w:rsidP="00CC3428">
            <w:pPr>
              <w:rPr>
                <w:rFonts w:ascii="Arial" w:hAnsi="Arial"/>
                <w:sz w:val="16"/>
                <w:szCs w:val="16"/>
              </w:rPr>
            </w:pPr>
            <w:r w:rsidRPr="00C44634">
              <w:rPr>
                <w:rFonts w:ascii="Arial" w:hAnsi="Arial"/>
                <w:sz w:val="16"/>
                <w:szCs w:val="16"/>
              </w:rPr>
              <w:t>1.3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8</w:t>
            </w:r>
            <w:r w:rsidRPr="00C44634">
              <w:rPr>
                <w:rFonts w:ascii="Arial" w:hAnsi="Arial"/>
                <w:sz w:val="16"/>
                <w:szCs w:val="16"/>
              </w:rPr>
              <w:t xml:space="preserve"> (1.2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3</w:t>
            </w:r>
            <w:r w:rsidRPr="00C44634">
              <w:rPr>
                <w:rFonts w:ascii="Arial" w:hAnsi="Arial"/>
                <w:sz w:val="16"/>
                <w:szCs w:val="16"/>
              </w:rPr>
              <w:t>-1.5</w:t>
            </w:r>
            <w:r w:rsidR="002B6C86" w:rsidRPr="00C44634">
              <w:rPr>
                <w:rFonts w:ascii="Arial" w:hAnsi="Arial"/>
                <w:sz w:val="16"/>
                <w:szCs w:val="16"/>
              </w:rPr>
              <w:t>6</w:t>
            </w:r>
            <w:r w:rsidRPr="00C44634">
              <w:rPr>
                <w:rFonts w:ascii="Arial" w:hAnsi="Arial"/>
                <w:sz w:val="16"/>
                <w:szCs w:val="16"/>
              </w:rPr>
              <w:t>)*</w:t>
            </w:r>
          </w:p>
        </w:tc>
      </w:tr>
    </w:tbl>
    <w:p w14:paraId="3FCEEDE5" w14:textId="77777777" w:rsidR="008962A0" w:rsidRDefault="008962A0" w:rsidP="00F37C77">
      <w:pPr>
        <w:widowControl/>
        <w:jc w:val="left"/>
        <w:rPr>
          <w:rFonts w:ascii="Arial" w:eastAsia="DengXian" w:hAnsi="Arial" w:cs="Arial"/>
          <w:sz w:val="20"/>
          <w:szCs w:val="20"/>
        </w:rPr>
      </w:pPr>
    </w:p>
    <w:p w14:paraId="68A6C596" w14:textId="1FD102F9" w:rsidR="00AA32A5" w:rsidRPr="00F37C77" w:rsidRDefault="00111CAD" w:rsidP="00F37C77">
      <w:pPr>
        <w:widowControl/>
        <w:jc w:val="left"/>
        <w:rPr>
          <w:rFonts w:ascii="Arial" w:eastAsia="DengXian" w:hAnsi="Arial" w:cs="Arial"/>
        </w:rPr>
      </w:pPr>
      <w:r w:rsidRPr="007B2E0B">
        <w:rPr>
          <w:rFonts w:ascii="Arial" w:eastAsia="DengXian" w:hAnsi="Arial" w:cs="Arial"/>
          <w:sz w:val="20"/>
          <w:szCs w:val="20"/>
        </w:rPr>
        <w:t xml:space="preserve">* adjusted for female age, parity, </w:t>
      </w:r>
      <w:r w:rsidR="009C2732" w:rsidRPr="007B2E0B">
        <w:rPr>
          <w:rFonts w:ascii="Arial" w:eastAsia="DengXian" w:hAnsi="Arial" w:cs="Arial"/>
          <w:sz w:val="20"/>
          <w:szCs w:val="20"/>
        </w:rPr>
        <w:t>PC</w:t>
      </w:r>
      <w:r w:rsidR="005A02DB" w:rsidRPr="007B2E0B">
        <w:rPr>
          <w:rFonts w:ascii="Arial" w:eastAsia="DengXian" w:hAnsi="Arial" w:cs="Arial"/>
          <w:sz w:val="20"/>
          <w:szCs w:val="20"/>
        </w:rPr>
        <w:t>OS</w:t>
      </w:r>
      <w:r w:rsidR="009C2732" w:rsidRPr="007B2E0B">
        <w:rPr>
          <w:rFonts w:ascii="Arial" w:eastAsia="DengXian" w:hAnsi="Arial" w:cs="Arial"/>
          <w:sz w:val="20"/>
          <w:szCs w:val="20"/>
        </w:rPr>
        <w:t xml:space="preserve">, </w:t>
      </w:r>
      <w:r w:rsidRPr="007B2E0B">
        <w:rPr>
          <w:rFonts w:ascii="Arial" w:eastAsia="DengXian" w:hAnsi="Arial" w:cs="Arial"/>
          <w:sz w:val="20"/>
          <w:szCs w:val="20"/>
        </w:rPr>
        <w:t xml:space="preserve">semen source, </w:t>
      </w:r>
      <w:r w:rsidR="005049E6" w:rsidRPr="007B2E0B">
        <w:rPr>
          <w:rFonts w:ascii="Arial" w:eastAsia="DengXian" w:hAnsi="Arial" w:cs="Arial"/>
          <w:sz w:val="20"/>
          <w:szCs w:val="20"/>
        </w:rPr>
        <w:t xml:space="preserve">ICSI, </w:t>
      </w:r>
      <w:r w:rsidR="00B1480D" w:rsidRPr="007B2E0B">
        <w:rPr>
          <w:rFonts w:ascii="Arial" w:eastAsia="DengXian" w:hAnsi="Arial" w:cs="Arial"/>
          <w:sz w:val="20"/>
          <w:szCs w:val="20"/>
        </w:rPr>
        <w:t xml:space="preserve">preimplantation genetic testing for </w:t>
      </w:r>
      <w:r w:rsidR="00120A72" w:rsidRPr="007B2E0B">
        <w:rPr>
          <w:rFonts w:ascii="Arial" w:eastAsia="DengXian" w:hAnsi="Arial" w:cs="Arial"/>
          <w:sz w:val="20"/>
          <w:szCs w:val="20"/>
        </w:rPr>
        <w:t>aneuploidy, blastocyst</w:t>
      </w:r>
      <w:r w:rsidRPr="007B2E0B">
        <w:rPr>
          <w:rFonts w:ascii="Arial" w:eastAsia="DengXian" w:hAnsi="Arial" w:cs="Arial"/>
          <w:sz w:val="20"/>
          <w:szCs w:val="20"/>
        </w:rPr>
        <w:t xml:space="preserve"> quality, number of embryos transferred, site</w:t>
      </w:r>
    </w:p>
    <w:sectPr w:rsidR="00AA32A5" w:rsidRPr="00F37C77" w:rsidSect="00AC39F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A1A2A" w14:textId="77777777" w:rsidR="00C42410" w:rsidRDefault="00C42410" w:rsidP="00A136D7">
      <w:pPr>
        <w:spacing w:after="0" w:line="240" w:lineRule="auto"/>
      </w:pPr>
      <w:r>
        <w:separator/>
      </w:r>
    </w:p>
  </w:endnote>
  <w:endnote w:type="continuationSeparator" w:id="0">
    <w:p w14:paraId="00D27300" w14:textId="77777777" w:rsidR="00C42410" w:rsidRDefault="00C42410" w:rsidP="00A13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F6145" w14:textId="77777777" w:rsidR="00C42410" w:rsidRDefault="00C42410" w:rsidP="00A136D7">
      <w:pPr>
        <w:spacing w:after="0" w:line="240" w:lineRule="auto"/>
      </w:pPr>
      <w:r>
        <w:separator/>
      </w:r>
    </w:p>
  </w:footnote>
  <w:footnote w:type="continuationSeparator" w:id="0">
    <w:p w14:paraId="5C63B4B3" w14:textId="77777777" w:rsidR="00C42410" w:rsidRDefault="00C42410" w:rsidP="00A136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920AE8"/>
    <w:multiLevelType w:val="hybridMultilevel"/>
    <w:tmpl w:val="1EFE398C"/>
    <w:lvl w:ilvl="0" w:tplc="2460E6B4">
      <w:start w:val="1"/>
      <w:numFmt w:val="bullet"/>
      <w:lvlText w:val=""/>
      <w:lvlJc w:val="righ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47A1D"/>
    <w:multiLevelType w:val="hybridMultilevel"/>
    <w:tmpl w:val="13642536"/>
    <w:lvl w:ilvl="0" w:tplc="2460E6B4">
      <w:start w:val="1"/>
      <w:numFmt w:val="bullet"/>
      <w:lvlText w:val=""/>
      <w:lvlJc w:val="righ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5F50A5"/>
    <w:multiLevelType w:val="hybridMultilevel"/>
    <w:tmpl w:val="23389BA0"/>
    <w:lvl w:ilvl="0" w:tplc="2460E6B4">
      <w:start w:val="1"/>
      <w:numFmt w:val="bullet"/>
      <w:lvlText w:val=""/>
      <w:lvlJc w:val="righ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5B5C15"/>
    <w:multiLevelType w:val="hybridMultilevel"/>
    <w:tmpl w:val="B106C15A"/>
    <w:lvl w:ilvl="0" w:tplc="2460E6B4">
      <w:start w:val="1"/>
      <w:numFmt w:val="bullet"/>
      <w:lvlText w:val=""/>
      <w:lvlJc w:val="righ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667D23"/>
    <w:multiLevelType w:val="hybridMultilevel"/>
    <w:tmpl w:val="5A5A908A"/>
    <w:lvl w:ilvl="0" w:tplc="1F44CF28">
      <w:start w:val="1"/>
      <w:numFmt w:val="bullet"/>
      <w:lvlText w:val="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A12686B"/>
    <w:multiLevelType w:val="hybridMultilevel"/>
    <w:tmpl w:val="3996B8AC"/>
    <w:lvl w:ilvl="0" w:tplc="2460E6B4">
      <w:start w:val="1"/>
      <w:numFmt w:val="bullet"/>
      <w:lvlText w:val=""/>
      <w:lvlJc w:val="righ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395818">
    <w:abstractNumId w:val="1"/>
  </w:num>
  <w:num w:numId="2" w16cid:durableId="562644605">
    <w:abstractNumId w:val="0"/>
  </w:num>
  <w:num w:numId="3" w16cid:durableId="1668089401">
    <w:abstractNumId w:val="5"/>
  </w:num>
  <w:num w:numId="4" w16cid:durableId="1442145095">
    <w:abstractNumId w:val="4"/>
  </w:num>
  <w:num w:numId="5" w16cid:durableId="732895612">
    <w:abstractNumId w:val="3"/>
  </w:num>
  <w:num w:numId="6" w16cid:durableId="14769197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D8"/>
    <w:rsid w:val="00004559"/>
    <w:rsid w:val="0000498E"/>
    <w:rsid w:val="00055FFA"/>
    <w:rsid w:val="000D3D42"/>
    <w:rsid w:val="000D5E70"/>
    <w:rsid w:val="000F1F94"/>
    <w:rsid w:val="00111CAD"/>
    <w:rsid w:val="00120A72"/>
    <w:rsid w:val="00126055"/>
    <w:rsid w:val="00140764"/>
    <w:rsid w:val="001557A3"/>
    <w:rsid w:val="00175F6D"/>
    <w:rsid w:val="001A2981"/>
    <w:rsid w:val="001B4283"/>
    <w:rsid w:val="001B4843"/>
    <w:rsid w:val="001D267E"/>
    <w:rsid w:val="001E03BA"/>
    <w:rsid w:val="001E135A"/>
    <w:rsid w:val="00206C46"/>
    <w:rsid w:val="00211465"/>
    <w:rsid w:val="00247A8F"/>
    <w:rsid w:val="002B01AB"/>
    <w:rsid w:val="002B6C86"/>
    <w:rsid w:val="002C1303"/>
    <w:rsid w:val="002D23C5"/>
    <w:rsid w:val="00356E46"/>
    <w:rsid w:val="00372312"/>
    <w:rsid w:val="00385EAE"/>
    <w:rsid w:val="003D44D1"/>
    <w:rsid w:val="003E3CDF"/>
    <w:rsid w:val="003F1650"/>
    <w:rsid w:val="003F3196"/>
    <w:rsid w:val="003F47A1"/>
    <w:rsid w:val="004039DD"/>
    <w:rsid w:val="00420E1F"/>
    <w:rsid w:val="004B17D5"/>
    <w:rsid w:val="004C03C2"/>
    <w:rsid w:val="004E44B2"/>
    <w:rsid w:val="004E7B20"/>
    <w:rsid w:val="004F1D46"/>
    <w:rsid w:val="004F489E"/>
    <w:rsid w:val="005049E6"/>
    <w:rsid w:val="00506831"/>
    <w:rsid w:val="00557ADA"/>
    <w:rsid w:val="00584261"/>
    <w:rsid w:val="00590F7B"/>
    <w:rsid w:val="00594602"/>
    <w:rsid w:val="005A02DB"/>
    <w:rsid w:val="00604616"/>
    <w:rsid w:val="00605E26"/>
    <w:rsid w:val="0062173F"/>
    <w:rsid w:val="00647BE3"/>
    <w:rsid w:val="006577AE"/>
    <w:rsid w:val="00660C9D"/>
    <w:rsid w:val="00682DD8"/>
    <w:rsid w:val="006B742F"/>
    <w:rsid w:val="006C79DC"/>
    <w:rsid w:val="006D174E"/>
    <w:rsid w:val="006D7A12"/>
    <w:rsid w:val="006E3B6E"/>
    <w:rsid w:val="007165A6"/>
    <w:rsid w:val="007236E4"/>
    <w:rsid w:val="00735123"/>
    <w:rsid w:val="00775EB6"/>
    <w:rsid w:val="0079151D"/>
    <w:rsid w:val="007B2E0B"/>
    <w:rsid w:val="007C7E67"/>
    <w:rsid w:val="008058F5"/>
    <w:rsid w:val="008167DA"/>
    <w:rsid w:val="00843535"/>
    <w:rsid w:val="00883CF4"/>
    <w:rsid w:val="008962A0"/>
    <w:rsid w:val="008B412F"/>
    <w:rsid w:val="008E542B"/>
    <w:rsid w:val="008F51BF"/>
    <w:rsid w:val="00903073"/>
    <w:rsid w:val="00911AE0"/>
    <w:rsid w:val="00921E78"/>
    <w:rsid w:val="009855E0"/>
    <w:rsid w:val="009C15CE"/>
    <w:rsid w:val="009C2732"/>
    <w:rsid w:val="009F3A65"/>
    <w:rsid w:val="00A136D7"/>
    <w:rsid w:val="00A24DEA"/>
    <w:rsid w:val="00A302DD"/>
    <w:rsid w:val="00A62D98"/>
    <w:rsid w:val="00A73351"/>
    <w:rsid w:val="00A92D4A"/>
    <w:rsid w:val="00AA32A5"/>
    <w:rsid w:val="00AA4F4D"/>
    <w:rsid w:val="00AB5BE3"/>
    <w:rsid w:val="00AC39FA"/>
    <w:rsid w:val="00B1480D"/>
    <w:rsid w:val="00B20E25"/>
    <w:rsid w:val="00B36950"/>
    <w:rsid w:val="00B57E15"/>
    <w:rsid w:val="00B72E6B"/>
    <w:rsid w:val="00B740D8"/>
    <w:rsid w:val="00B90803"/>
    <w:rsid w:val="00BB0927"/>
    <w:rsid w:val="00BB0A6E"/>
    <w:rsid w:val="00C0379D"/>
    <w:rsid w:val="00C42410"/>
    <w:rsid w:val="00C44634"/>
    <w:rsid w:val="00CB6D4A"/>
    <w:rsid w:val="00D31FD8"/>
    <w:rsid w:val="00D367A2"/>
    <w:rsid w:val="00D5499D"/>
    <w:rsid w:val="00DB66C1"/>
    <w:rsid w:val="00DD2722"/>
    <w:rsid w:val="00E034A1"/>
    <w:rsid w:val="00E16F39"/>
    <w:rsid w:val="00E479C4"/>
    <w:rsid w:val="00E81C40"/>
    <w:rsid w:val="00EC4DB7"/>
    <w:rsid w:val="00ED096B"/>
    <w:rsid w:val="00F02C60"/>
    <w:rsid w:val="00F07C79"/>
    <w:rsid w:val="00F37C77"/>
    <w:rsid w:val="00F453B7"/>
    <w:rsid w:val="00F51CAC"/>
    <w:rsid w:val="00FE4EA0"/>
    <w:rsid w:val="00FF2DBB"/>
    <w:rsid w:val="00F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B4AB4F"/>
  <w15:chartTrackingRefBased/>
  <w15:docId w15:val="{AB326CF0-0776-4E88-8112-1CC148F26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Theme="minorHAnsi" w:hAnsi="Calibri Light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2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4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0D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0D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0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0D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0D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0D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0D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0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0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0D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0D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0D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0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0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0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0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0D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0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0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0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0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0D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36D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6D7"/>
  </w:style>
  <w:style w:type="paragraph" w:styleId="Footer">
    <w:name w:val="footer"/>
    <w:basedOn w:val="Normal"/>
    <w:link w:val="FooterChar"/>
    <w:uiPriority w:val="99"/>
    <w:unhideWhenUsed/>
    <w:rsid w:val="00A136D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6D7"/>
  </w:style>
  <w:style w:type="character" w:styleId="CommentReference">
    <w:name w:val="annotation reference"/>
    <w:basedOn w:val="DefaultParagraphFont"/>
    <w:uiPriority w:val="99"/>
    <w:semiHidden/>
    <w:unhideWhenUsed/>
    <w:rsid w:val="00CB6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D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B6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498E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AA32A5"/>
    <w:pPr>
      <w:spacing w:after="0" w:line="240" w:lineRule="auto"/>
    </w:pPr>
    <w:rPr>
      <w:rFonts w:eastAsia="DengXi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E3069-D5F2-4DEE-BA9B-169A94579D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48</Words>
  <Characters>4770</Characters>
  <Application>Microsoft Office Word</Application>
  <DocSecurity>0</DocSecurity>
  <Lines>530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Haowen</dc:creator>
  <cp:keywords/>
  <dc:description/>
  <cp:lastModifiedBy>Emma Andrew</cp:lastModifiedBy>
  <cp:revision>5</cp:revision>
  <dcterms:created xsi:type="dcterms:W3CDTF">2025-12-18T08:56:00Z</dcterms:created>
  <dcterms:modified xsi:type="dcterms:W3CDTF">2026-01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6-01-02T11:42:0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9604f0c-96ee-49f3-8c87-ce6aea42ef32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